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E19EF" w14:textId="1D5783C3" w:rsidR="00945920" w:rsidRPr="00551DCD" w:rsidRDefault="00945920" w:rsidP="00945920">
      <w:pPr>
        <w:pStyle w:val="Heading2"/>
        <w:rPr>
          <w:rFonts w:asciiTheme="minorHAnsi" w:hAnsiTheme="minorHAnsi" w:cstheme="minorHAnsi"/>
          <w:color w:val="auto"/>
          <w:sz w:val="24"/>
          <w:szCs w:val="24"/>
        </w:rPr>
      </w:pPr>
      <w:r w:rsidRPr="00351C3A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551DCD" w:rsidRPr="00351C3A">
        <w:rPr>
          <w:rFonts w:asciiTheme="minorHAnsi" w:hAnsiTheme="minorHAnsi" w:cstheme="minorHAnsi"/>
          <w:b/>
          <w:bCs/>
          <w:color w:val="auto"/>
          <w:sz w:val="24"/>
          <w:szCs w:val="24"/>
        </w:rPr>
        <w:t>M</w:t>
      </w:r>
      <w:r w:rsidR="00063977">
        <w:rPr>
          <w:rFonts w:asciiTheme="minorHAnsi" w:hAnsiTheme="minorHAnsi" w:cstheme="minorHAnsi"/>
          <w:b/>
          <w:bCs/>
          <w:color w:val="auto"/>
          <w:sz w:val="24"/>
          <w:szCs w:val="24"/>
        </w:rPr>
        <w:t>5</w:t>
      </w:r>
      <w:r w:rsidR="008675A8">
        <w:rPr>
          <w:rFonts w:asciiTheme="minorHAnsi" w:hAnsiTheme="minorHAnsi" w:cstheme="minorHAnsi"/>
          <w:b/>
          <w:bCs/>
          <w:color w:val="auto"/>
          <w:sz w:val="24"/>
          <w:szCs w:val="24"/>
        </w:rPr>
        <w:t>.</w:t>
      </w:r>
      <w:r w:rsidR="007D77E0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551DCD">
        <w:rPr>
          <w:rFonts w:asciiTheme="minorHAnsi" w:hAnsiTheme="minorHAnsi" w:cstheme="minorHAnsi"/>
          <w:color w:val="auto"/>
          <w:sz w:val="24"/>
          <w:szCs w:val="24"/>
        </w:rPr>
        <w:t xml:space="preserve">Bivariate and multivariate multinomial regression coefficients of risk factors for </w:t>
      </w:r>
      <w:r w:rsidR="008675A8">
        <w:rPr>
          <w:rFonts w:asciiTheme="minorHAnsi" w:hAnsiTheme="minorHAnsi" w:cstheme="minorHAnsi"/>
          <w:color w:val="auto"/>
          <w:sz w:val="24"/>
          <w:szCs w:val="24"/>
        </w:rPr>
        <w:t>POU</w:t>
      </w:r>
      <w:r w:rsidRPr="00551DCD">
        <w:rPr>
          <w:rFonts w:asciiTheme="minorHAnsi" w:hAnsiTheme="minorHAnsi" w:cstheme="minorHAnsi"/>
          <w:color w:val="auto"/>
          <w:sz w:val="24"/>
          <w:szCs w:val="24"/>
        </w:rPr>
        <w:t xml:space="preserve"> water contamination with </w:t>
      </w:r>
      <w:r w:rsidRPr="005C1B89">
        <w:rPr>
          <w:rFonts w:asciiTheme="minorHAnsi" w:hAnsiTheme="minorHAnsi" w:cstheme="minorHAnsi"/>
          <w:i/>
          <w:iCs/>
          <w:color w:val="auto"/>
          <w:sz w:val="24"/>
          <w:szCs w:val="24"/>
        </w:rPr>
        <w:t>E. coli</w:t>
      </w:r>
    </w:p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1869"/>
        <w:gridCol w:w="1269"/>
        <w:gridCol w:w="1896"/>
        <w:gridCol w:w="1076"/>
        <w:gridCol w:w="24"/>
      </w:tblGrid>
      <w:tr w:rsidR="0038163C" w14:paraId="503A6DBF" w14:textId="77777777" w:rsidTr="00F054E8">
        <w:trPr>
          <w:gridAfter w:val="1"/>
          <w:wAfter w:w="24" w:type="dxa"/>
        </w:trPr>
        <w:tc>
          <w:tcPr>
            <w:tcW w:w="2951" w:type="dxa"/>
            <w:vMerge w:val="restart"/>
            <w:tcBorders>
              <w:top w:val="double" w:sz="4" w:space="0" w:color="auto"/>
            </w:tcBorders>
            <w:vAlign w:val="center"/>
          </w:tcPr>
          <w:p w14:paraId="4E1962CA" w14:textId="77777777" w:rsidR="0038163C" w:rsidRPr="0038163C" w:rsidRDefault="0038163C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Risk factor</w:t>
            </w:r>
          </w:p>
        </w:tc>
        <w:tc>
          <w:tcPr>
            <w:tcW w:w="3138" w:type="dxa"/>
            <w:gridSpan w:val="2"/>
            <w:tcBorders>
              <w:top w:val="double" w:sz="4" w:space="0" w:color="auto"/>
            </w:tcBorders>
            <w:vAlign w:val="center"/>
          </w:tcPr>
          <w:p w14:paraId="0F78FC2C" w14:textId="704F67BE" w:rsidR="0038163C" w:rsidRPr="0038163C" w:rsidRDefault="0038163C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Unadj. bivariate regression</w:t>
            </w:r>
          </w:p>
        </w:tc>
        <w:tc>
          <w:tcPr>
            <w:tcW w:w="2972" w:type="dxa"/>
            <w:gridSpan w:val="2"/>
            <w:tcBorders>
              <w:top w:val="double" w:sz="4" w:space="0" w:color="auto"/>
            </w:tcBorders>
            <w:vAlign w:val="center"/>
          </w:tcPr>
          <w:p w14:paraId="4C6EC2F7" w14:textId="0FB257B6" w:rsidR="0038163C" w:rsidRPr="0038163C" w:rsidRDefault="0038163C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Adj. multivariate regression</w:t>
            </w:r>
          </w:p>
        </w:tc>
      </w:tr>
      <w:tr w:rsidR="00945920" w14:paraId="12D0B36E" w14:textId="77777777" w:rsidTr="00FB3229">
        <w:trPr>
          <w:gridAfter w:val="1"/>
          <w:wAfter w:w="24" w:type="dxa"/>
        </w:trPr>
        <w:tc>
          <w:tcPr>
            <w:tcW w:w="2951" w:type="dxa"/>
            <w:vMerge/>
            <w:tcBorders>
              <w:bottom w:val="single" w:sz="4" w:space="0" w:color="auto"/>
            </w:tcBorders>
            <w:vAlign w:val="center"/>
          </w:tcPr>
          <w:p w14:paraId="6C91276E" w14:textId="77777777" w:rsidR="00945920" w:rsidRPr="0038163C" w:rsidRDefault="00945920" w:rsidP="00FB3229">
            <w:pPr>
              <w:jc w:val="center"/>
              <w:rPr>
                <w:b/>
                <w:bCs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17A28825" w14:textId="77777777" w:rsidR="00945920" w:rsidRPr="0038163C" w:rsidRDefault="00945920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Relative risk ratio (95% ci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514DBD8B" w14:textId="631C5978" w:rsidR="00945920" w:rsidRPr="0038163C" w:rsidRDefault="0038163C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P valu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2E6D6FFD" w14:textId="77777777" w:rsidR="00945920" w:rsidRPr="0038163C" w:rsidRDefault="00945920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Relative risk ratio (95% ci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376E055E" w14:textId="51A14615" w:rsidR="00945920" w:rsidRPr="0038163C" w:rsidRDefault="0038163C" w:rsidP="00FB3229">
            <w:pPr>
              <w:jc w:val="center"/>
              <w:rPr>
                <w:b/>
                <w:bCs/>
              </w:rPr>
            </w:pPr>
            <w:r w:rsidRPr="0038163C">
              <w:rPr>
                <w:b/>
                <w:bCs/>
              </w:rPr>
              <w:t>P value</w:t>
            </w:r>
          </w:p>
        </w:tc>
      </w:tr>
      <w:tr w:rsidR="0038163C" w14:paraId="78C894FE" w14:textId="77777777" w:rsidTr="00112E31">
        <w:trPr>
          <w:gridAfter w:val="1"/>
          <w:wAfter w:w="24" w:type="dxa"/>
        </w:trPr>
        <w:tc>
          <w:tcPr>
            <w:tcW w:w="90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011D29" w14:textId="3FDB0238" w:rsidR="0038163C" w:rsidRDefault="0038163C" w:rsidP="00FB3229">
            <w:r w:rsidRPr="00AB756A">
              <w:rPr>
                <w:b/>
                <w:bCs/>
              </w:rPr>
              <w:t>Medium contamination (10-99</w:t>
            </w:r>
            <w:r w:rsidR="008D15E3">
              <w:rPr>
                <w:b/>
                <w:bCs/>
              </w:rPr>
              <w:t xml:space="preserve"> CFU</w:t>
            </w:r>
            <w:r w:rsidRPr="00AB756A">
              <w:rPr>
                <w:b/>
                <w:bCs/>
              </w:rPr>
              <w:t>/100ml)</w:t>
            </w:r>
          </w:p>
        </w:tc>
      </w:tr>
      <w:tr w:rsidR="00945920" w14:paraId="67702234" w14:textId="77777777" w:rsidTr="00FB3229"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208D214" w14:textId="77777777" w:rsidR="00945920" w:rsidRPr="00351C3A" w:rsidRDefault="00945920" w:rsidP="00FB3229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Reported source of stored water (reference: rainwater, well or spring):</w:t>
            </w:r>
          </w:p>
        </w:tc>
      </w:tr>
      <w:tr w:rsidR="00945920" w14:paraId="5E5A7B08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53DD1608" w14:textId="77777777" w:rsidR="00945920" w:rsidRPr="003058AB" w:rsidRDefault="00945920" w:rsidP="00FB3229">
            <w:r w:rsidRPr="003058AB">
              <w:t>Piped / kiosk / borehole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3A31562" w14:textId="77777777" w:rsidR="00945920" w:rsidRDefault="00945920" w:rsidP="00FB3229">
            <w:r>
              <w:t>1.28 (0.70 to 2.3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27840B3" w14:textId="77777777" w:rsidR="00945920" w:rsidRDefault="00945920" w:rsidP="00FB3229">
            <w:r>
              <w:t>0.424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5A56BC50" w14:textId="77777777" w:rsidR="00945920" w:rsidRDefault="00945920" w:rsidP="00FB3229">
            <w:r>
              <w:t>1.26 (0.60 to 2.68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C832620" w14:textId="77777777" w:rsidR="00945920" w:rsidRDefault="00945920" w:rsidP="00FB3229">
            <w:r>
              <w:t>0.541</w:t>
            </w:r>
          </w:p>
        </w:tc>
      </w:tr>
      <w:tr w:rsidR="00945920" w14:paraId="407BCE8B" w14:textId="77777777" w:rsidTr="00374448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502EC0D7" w14:textId="28D925FC" w:rsidR="00945920" w:rsidRPr="003058AB" w:rsidRDefault="00945920" w:rsidP="00FB3229">
            <w:r w:rsidRPr="003058AB">
              <w:t xml:space="preserve">Surface water 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CA8D744" w14:textId="77777777" w:rsidR="00945920" w:rsidRDefault="00945920" w:rsidP="00FB3229">
            <w:r>
              <w:t>1.24 (0.51 to 3.0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4571967" w14:textId="77777777" w:rsidR="00945920" w:rsidRDefault="00945920" w:rsidP="00FB3229">
            <w:r>
              <w:t>0.64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C766C1E" w14:textId="77777777" w:rsidR="00945920" w:rsidRDefault="00945920" w:rsidP="00FB3229">
            <w:r>
              <w:t>1.09 (0.39 to 3.05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61EA3B9" w14:textId="77777777" w:rsidR="00945920" w:rsidRDefault="00945920" w:rsidP="00FB3229">
            <w:r>
              <w:t>0.868</w:t>
            </w:r>
          </w:p>
        </w:tc>
      </w:tr>
      <w:tr w:rsidR="00374448" w14:paraId="6D2C8CAF" w14:textId="77777777" w:rsidTr="00374448">
        <w:trPr>
          <w:gridAfter w:val="1"/>
          <w:wAfter w:w="24" w:type="dxa"/>
        </w:trPr>
        <w:tc>
          <w:tcPr>
            <w:tcW w:w="90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768080" w14:textId="7C9D19E5" w:rsidR="00374448" w:rsidRPr="00351C3A" w:rsidRDefault="00374448" w:rsidP="00FB3229">
            <w:pPr>
              <w:rPr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Sanitation &amp; hygiene:</w:t>
            </w:r>
          </w:p>
        </w:tc>
      </w:tr>
      <w:tr w:rsidR="00945920" w14:paraId="0FDC7193" w14:textId="77777777" w:rsidTr="00374448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611DFBC6" w14:textId="77777777" w:rsidR="00945920" w:rsidRPr="003058AB" w:rsidRDefault="00945920" w:rsidP="00FB3229">
            <w:r w:rsidRPr="003058AB">
              <w:t>Soap observed in household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650D1D7" w14:textId="77777777" w:rsidR="00945920" w:rsidRDefault="00945920" w:rsidP="00FB3229">
            <w:r>
              <w:t>0.72 (0.46 to 1.1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58F090F" w14:textId="77777777" w:rsidR="00945920" w:rsidRDefault="00945920" w:rsidP="00FB3229">
            <w:r>
              <w:t>0.159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B5B6A21" w14:textId="77777777" w:rsidR="00945920" w:rsidRDefault="00945920" w:rsidP="00FB3229"/>
        </w:tc>
        <w:tc>
          <w:tcPr>
            <w:tcW w:w="1076" w:type="dxa"/>
            <w:tcBorders>
              <w:top w:val="single" w:sz="4" w:space="0" w:color="auto"/>
            </w:tcBorders>
          </w:tcPr>
          <w:p w14:paraId="4D033A32" w14:textId="77777777" w:rsidR="00945920" w:rsidRDefault="00945920" w:rsidP="00FB3229"/>
        </w:tc>
      </w:tr>
      <w:tr w:rsidR="00945920" w14:paraId="3C2F01F2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6FDCCFA" w14:textId="77777777" w:rsidR="00945920" w:rsidRPr="003058AB" w:rsidRDefault="00945920" w:rsidP="00FB3229">
            <w:r w:rsidRPr="003058AB">
              <w:t>No sanitation</w:t>
            </w:r>
            <w:r>
              <w:t xml:space="preserve"> </w:t>
            </w:r>
          </w:p>
        </w:tc>
        <w:tc>
          <w:tcPr>
            <w:tcW w:w="1869" w:type="dxa"/>
          </w:tcPr>
          <w:p w14:paraId="21AD4B9E" w14:textId="77777777" w:rsidR="00945920" w:rsidRDefault="00945920" w:rsidP="00FB3229">
            <w:r>
              <w:t>1.51 (0.85 to 2.69)</w:t>
            </w:r>
          </w:p>
        </w:tc>
        <w:tc>
          <w:tcPr>
            <w:tcW w:w="1269" w:type="dxa"/>
          </w:tcPr>
          <w:p w14:paraId="103ABA1A" w14:textId="77777777" w:rsidR="00945920" w:rsidRDefault="00945920" w:rsidP="00FB3229">
            <w:r>
              <w:t>0.162</w:t>
            </w:r>
          </w:p>
        </w:tc>
        <w:tc>
          <w:tcPr>
            <w:tcW w:w="1896" w:type="dxa"/>
          </w:tcPr>
          <w:p w14:paraId="380238C9" w14:textId="77777777" w:rsidR="00945920" w:rsidRDefault="00945920" w:rsidP="00FB3229"/>
        </w:tc>
        <w:tc>
          <w:tcPr>
            <w:tcW w:w="1076" w:type="dxa"/>
          </w:tcPr>
          <w:p w14:paraId="4849397B" w14:textId="77777777" w:rsidR="00945920" w:rsidRDefault="00945920" w:rsidP="00FB3229"/>
        </w:tc>
      </w:tr>
      <w:tr w:rsidR="00945920" w14:paraId="6F211323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726A67B8" w14:textId="77777777" w:rsidR="00945920" w:rsidRPr="003058AB" w:rsidRDefault="00945920" w:rsidP="00FB3229">
            <w:r w:rsidRPr="003058AB">
              <w:t>Improved sanitation (VIP latrine or pit with slab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7719F0A1" w14:textId="77777777" w:rsidR="00945920" w:rsidRDefault="00945920" w:rsidP="00FB3229"/>
          <w:p w14:paraId="39315B2E" w14:textId="77777777" w:rsidR="00945920" w:rsidRDefault="00945920" w:rsidP="00FB3229">
            <w:r>
              <w:t>0.83 (0.47 to 1.44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583D5F1" w14:textId="77777777" w:rsidR="00945920" w:rsidRDefault="00945920" w:rsidP="00FB3229"/>
          <w:p w14:paraId="1DB35D6A" w14:textId="77777777" w:rsidR="00945920" w:rsidRDefault="00945920" w:rsidP="00FB3229">
            <w:r>
              <w:t>0.499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5135D57" w14:textId="77777777" w:rsidR="00945920" w:rsidRDefault="00945920" w:rsidP="00FB3229"/>
        </w:tc>
        <w:tc>
          <w:tcPr>
            <w:tcW w:w="1076" w:type="dxa"/>
            <w:tcBorders>
              <w:bottom w:val="single" w:sz="4" w:space="0" w:color="auto"/>
            </w:tcBorders>
          </w:tcPr>
          <w:p w14:paraId="52F07E10" w14:textId="77777777" w:rsidR="00945920" w:rsidRDefault="00945920" w:rsidP="00FB3229"/>
        </w:tc>
      </w:tr>
      <w:tr w:rsidR="00945920" w14:paraId="7C09BC76" w14:textId="77777777" w:rsidTr="00FB3229"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E8120F" w14:textId="5A8C3750" w:rsidR="00945920" w:rsidRPr="00351C3A" w:rsidRDefault="00455287" w:rsidP="00FB322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nimals o</w:t>
            </w:r>
            <w:r w:rsidR="00945920" w:rsidRPr="00351C3A">
              <w:rPr>
                <w:b/>
                <w:bCs/>
                <w:i/>
                <w:iCs/>
              </w:rPr>
              <w:t xml:space="preserve">bserved in </w:t>
            </w:r>
            <w:r w:rsidR="00351C3A" w:rsidRPr="00351C3A">
              <w:rPr>
                <w:b/>
                <w:bCs/>
                <w:i/>
                <w:iCs/>
              </w:rPr>
              <w:t xml:space="preserve">household </w:t>
            </w:r>
            <w:r w:rsidR="00945920" w:rsidRPr="00351C3A">
              <w:rPr>
                <w:b/>
                <w:bCs/>
                <w:i/>
                <w:iCs/>
              </w:rPr>
              <w:t>compound:</w:t>
            </w:r>
          </w:p>
        </w:tc>
      </w:tr>
      <w:tr w:rsidR="00945920" w14:paraId="035FFD1D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C8FF41B" w14:textId="77777777" w:rsidR="00945920" w:rsidRPr="00546EE4" w:rsidRDefault="00945920" w:rsidP="00FB3229">
            <w:r w:rsidRPr="00546EE4">
              <w:t xml:space="preserve">Goats </w:t>
            </w:r>
          </w:p>
        </w:tc>
        <w:tc>
          <w:tcPr>
            <w:tcW w:w="1869" w:type="dxa"/>
          </w:tcPr>
          <w:p w14:paraId="59945F63" w14:textId="77777777" w:rsidR="00945920" w:rsidRDefault="00945920" w:rsidP="00FB3229">
            <w:r>
              <w:t>1.49 (0.91 to 2.44)</w:t>
            </w:r>
          </w:p>
        </w:tc>
        <w:tc>
          <w:tcPr>
            <w:tcW w:w="1269" w:type="dxa"/>
          </w:tcPr>
          <w:p w14:paraId="2C1C3FEB" w14:textId="77777777" w:rsidR="00945920" w:rsidRDefault="00945920" w:rsidP="00FB3229">
            <w:r>
              <w:t>0.116</w:t>
            </w:r>
          </w:p>
        </w:tc>
        <w:tc>
          <w:tcPr>
            <w:tcW w:w="1896" w:type="dxa"/>
          </w:tcPr>
          <w:p w14:paraId="52CCE3E0" w14:textId="77777777" w:rsidR="00945920" w:rsidRDefault="00945920" w:rsidP="00FB3229">
            <w:r>
              <w:t>1.46 (0.80 to 2.65)</w:t>
            </w:r>
          </w:p>
        </w:tc>
        <w:tc>
          <w:tcPr>
            <w:tcW w:w="1076" w:type="dxa"/>
          </w:tcPr>
          <w:p w14:paraId="194EE97C" w14:textId="77777777" w:rsidR="00945920" w:rsidRDefault="00945920" w:rsidP="00FB3229">
            <w:r>
              <w:t>0.213</w:t>
            </w:r>
          </w:p>
        </w:tc>
      </w:tr>
      <w:tr w:rsidR="00945920" w14:paraId="20A83A76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47DE474" w14:textId="77777777" w:rsidR="00945920" w:rsidRDefault="00945920" w:rsidP="00FB3229">
            <w:r>
              <w:t>Cattle</w:t>
            </w:r>
          </w:p>
        </w:tc>
        <w:tc>
          <w:tcPr>
            <w:tcW w:w="1869" w:type="dxa"/>
          </w:tcPr>
          <w:p w14:paraId="3CB20258" w14:textId="77777777" w:rsidR="00945920" w:rsidRDefault="00945920" w:rsidP="00FB3229">
            <w:r>
              <w:t>1.04 (0.68 to 1.61)</w:t>
            </w:r>
          </w:p>
        </w:tc>
        <w:tc>
          <w:tcPr>
            <w:tcW w:w="1269" w:type="dxa"/>
          </w:tcPr>
          <w:p w14:paraId="1410B965" w14:textId="77777777" w:rsidR="00945920" w:rsidRDefault="00945920" w:rsidP="00FB3229">
            <w:r>
              <w:t>0.846</w:t>
            </w:r>
          </w:p>
        </w:tc>
        <w:tc>
          <w:tcPr>
            <w:tcW w:w="1896" w:type="dxa"/>
          </w:tcPr>
          <w:p w14:paraId="60A51FD8" w14:textId="77777777" w:rsidR="00945920" w:rsidRDefault="00945920" w:rsidP="00FB3229"/>
        </w:tc>
        <w:tc>
          <w:tcPr>
            <w:tcW w:w="1076" w:type="dxa"/>
          </w:tcPr>
          <w:p w14:paraId="39C39E9A" w14:textId="77777777" w:rsidR="00945920" w:rsidRDefault="00945920" w:rsidP="00FB3229"/>
        </w:tc>
      </w:tr>
      <w:tr w:rsidR="00945920" w14:paraId="55AA22F2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70D78367" w14:textId="77777777" w:rsidR="00945920" w:rsidRDefault="00945920" w:rsidP="00FB3229">
            <w:r>
              <w:t>Dogs</w:t>
            </w:r>
          </w:p>
        </w:tc>
        <w:tc>
          <w:tcPr>
            <w:tcW w:w="1869" w:type="dxa"/>
          </w:tcPr>
          <w:p w14:paraId="16D8EBA6" w14:textId="77777777" w:rsidR="00945920" w:rsidRDefault="00945920" w:rsidP="00FB3229">
            <w:r>
              <w:t>0.97 (0.63 to 1.48)</w:t>
            </w:r>
          </w:p>
        </w:tc>
        <w:tc>
          <w:tcPr>
            <w:tcW w:w="1269" w:type="dxa"/>
          </w:tcPr>
          <w:p w14:paraId="1AD50212" w14:textId="77777777" w:rsidR="00945920" w:rsidRDefault="00945920" w:rsidP="00FB3229">
            <w:r>
              <w:t>0.872</w:t>
            </w:r>
          </w:p>
        </w:tc>
        <w:tc>
          <w:tcPr>
            <w:tcW w:w="1896" w:type="dxa"/>
          </w:tcPr>
          <w:p w14:paraId="78BD19F1" w14:textId="77777777" w:rsidR="00945920" w:rsidRDefault="00945920" w:rsidP="00FB3229"/>
        </w:tc>
        <w:tc>
          <w:tcPr>
            <w:tcW w:w="1076" w:type="dxa"/>
          </w:tcPr>
          <w:p w14:paraId="0999359B" w14:textId="77777777" w:rsidR="00945920" w:rsidRDefault="00945920" w:rsidP="00FB3229"/>
        </w:tc>
      </w:tr>
      <w:tr w:rsidR="00945920" w14:paraId="59D219F8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7B0B7B1F" w14:textId="77777777" w:rsidR="00945920" w:rsidRDefault="00945920" w:rsidP="00FB3229">
            <w:r>
              <w:t>Cats</w:t>
            </w:r>
          </w:p>
        </w:tc>
        <w:tc>
          <w:tcPr>
            <w:tcW w:w="1869" w:type="dxa"/>
          </w:tcPr>
          <w:p w14:paraId="027F52F8" w14:textId="77777777" w:rsidR="00945920" w:rsidRDefault="00945920" w:rsidP="00FB3229">
            <w:r>
              <w:t>0.79 (0.50 to 1.26)</w:t>
            </w:r>
          </w:p>
        </w:tc>
        <w:tc>
          <w:tcPr>
            <w:tcW w:w="1269" w:type="dxa"/>
          </w:tcPr>
          <w:p w14:paraId="699EAD90" w14:textId="77777777" w:rsidR="00945920" w:rsidRDefault="00945920" w:rsidP="00FB3229">
            <w:r>
              <w:t>0.321</w:t>
            </w:r>
          </w:p>
        </w:tc>
        <w:tc>
          <w:tcPr>
            <w:tcW w:w="1896" w:type="dxa"/>
          </w:tcPr>
          <w:p w14:paraId="0775535F" w14:textId="77777777" w:rsidR="00945920" w:rsidRDefault="00945920" w:rsidP="00FB3229"/>
        </w:tc>
        <w:tc>
          <w:tcPr>
            <w:tcW w:w="1076" w:type="dxa"/>
          </w:tcPr>
          <w:p w14:paraId="3B0C16C3" w14:textId="77777777" w:rsidR="00945920" w:rsidRDefault="00945920" w:rsidP="00FB3229"/>
        </w:tc>
      </w:tr>
      <w:tr w:rsidR="00945920" w14:paraId="12A36CAC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C3B24D8" w14:textId="77777777" w:rsidR="00945920" w:rsidRDefault="00945920" w:rsidP="00FB3229">
            <w:r>
              <w:t>Poultry</w:t>
            </w:r>
          </w:p>
        </w:tc>
        <w:tc>
          <w:tcPr>
            <w:tcW w:w="1869" w:type="dxa"/>
          </w:tcPr>
          <w:p w14:paraId="340165EF" w14:textId="77777777" w:rsidR="00945920" w:rsidRDefault="00945920" w:rsidP="00FB3229">
            <w:r>
              <w:t>1.44 (0.65 to 3.19)</w:t>
            </w:r>
          </w:p>
        </w:tc>
        <w:tc>
          <w:tcPr>
            <w:tcW w:w="1269" w:type="dxa"/>
          </w:tcPr>
          <w:p w14:paraId="34B05838" w14:textId="77777777" w:rsidR="00945920" w:rsidRDefault="00945920" w:rsidP="00FB3229">
            <w:r>
              <w:t>0.369</w:t>
            </w:r>
          </w:p>
        </w:tc>
        <w:tc>
          <w:tcPr>
            <w:tcW w:w="1896" w:type="dxa"/>
          </w:tcPr>
          <w:p w14:paraId="6C352060" w14:textId="77777777" w:rsidR="00945920" w:rsidRDefault="00945920" w:rsidP="00FB3229"/>
        </w:tc>
        <w:tc>
          <w:tcPr>
            <w:tcW w:w="1076" w:type="dxa"/>
          </w:tcPr>
          <w:p w14:paraId="4D280061" w14:textId="77777777" w:rsidR="00945920" w:rsidRDefault="00945920" w:rsidP="00FB3229"/>
        </w:tc>
      </w:tr>
      <w:tr w:rsidR="008D15E3" w14:paraId="0ECBDA21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228CB763" w14:textId="7B6111A4" w:rsidR="008D15E3" w:rsidRPr="008D15E3" w:rsidRDefault="008D15E3" w:rsidP="008D15E3">
            <w:r w:rsidRPr="008D15E3">
              <w:rPr>
                <w:rFonts w:eastAsia="SimSun" w:cstheme="minorHAnsi"/>
              </w:rPr>
              <w:t>Poultry (confined in coop)</w:t>
            </w:r>
          </w:p>
        </w:tc>
        <w:tc>
          <w:tcPr>
            <w:tcW w:w="1869" w:type="dxa"/>
          </w:tcPr>
          <w:p w14:paraId="1AD374B3" w14:textId="77777777" w:rsidR="008D15E3" w:rsidRDefault="008D15E3" w:rsidP="008D15E3"/>
          <w:p w14:paraId="1869E4F3" w14:textId="42A04DBF" w:rsidR="008D15E3" w:rsidRDefault="008D15E3" w:rsidP="008D15E3">
            <w:r>
              <w:t>1.19 (0.71 to 2.01)</w:t>
            </w:r>
          </w:p>
        </w:tc>
        <w:tc>
          <w:tcPr>
            <w:tcW w:w="1269" w:type="dxa"/>
          </w:tcPr>
          <w:p w14:paraId="3180ED42" w14:textId="77777777" w:rsidR="008D15E3" w:rsidRDefault="008D15E3" w:rsidP="008D15E3"/>
          <w:p w14:paraId="3A1AD28C" w14:textId="77777777" w:rsidR="008D15E3" w:rsidRDefault="008D15E3" w:rsidP="008D15E3">
            <w:r>
              <w:t>0.506</w:t>
            </w:r>
          </w:p>
        </w:tc>
        <w:tc>
          <w:tcPr>
            <w:tcW w:w="1896" w:type="dxa"/>
          </w:tcPr>
          <w:p w14:paraId="320C08F8" w14:textId="77777777" w:rsidR="008D15E3" w:rsidRDefault="008D15E3" w:rsidP="008D15E3"/>
        </w:tc>
        <w:tc>
          <w:tcPr>
            <w:tcW w:w="1076" w:type="dxa"/>
          </w:tcPr>
          <w:p w14:paraId="12C0F035" w14:textId="77777777" w:rsidR="008D15E3" w:rsidRDefault="008D15E3" w:rsidP="008D15E3"/>
        </w:tc>
      </w:tr>
      <w:tr w:rsidR="008D15E3" w14:paraId="3272771E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2A124211" w14:textId="419D7EE4" w:rsidR="008D15E3" w:rsidRPr="008D15E3" w:rsidRDefault="008D15E3" w:rsidP="008D15E3">
            <w:r w:rsidRPr="008D15E3">
              <w:t>Poultry spend night by stored water</w:t>
            </w:r>
          </w:p>
        </w:tc>
        <w:tc>
          <w:tcPr>
            <w:tcW w:w="1869" w:type="dxa"/>
          </w:tcPr>
          <w:p w14:paraId="3BFAA380" w14:textId="77777777" w:rsidR="008D15E3" w:rsidRDefault="008D15E3" w:rsidP="008D15E3"/>
          <w:p w14:paraId="197D62B7" w14:textId="195F2D95" w:rsidR="008D15E3" w:rsidRDefault="008D15E3" w:rsidP="008D15E3">
            <w:r>
              <w:t>1.59 (1.01 to 2.51)</w:t>
            </w:r>
          </w:p>
        </w:tc>
        <w:tc>
          <w:tcPr>
            <w:tcW w:w="1269" w:type="dxa"/>
          </w:tcPr>
          <w:p w14:paraId="73647CED" w14:textId="77777777" w:rsidR="008D15E3" w:rsidRDefault="008D15E3" w:rsidP="008D15E3"/>
          <w:p w14:paraId="7A40C677" w14:textId="71197B18" w:rsidR="008D15E3" w:rsidRDefault="008D15E3" w:rsidP="008D15E3">
            <w:r>
              <w:t>0.044*</w:t>
            </w:r>
          </w:p>
        </w:tc>
        <w:tc>
          <w:tcPr>
            <w:tcW w:w="1896" w:type="dxa"/>
          </w:tcPr>
          <w:p w14:paraId="7994303E" w14:textId="77777777" w:rsidR="008D15E3" w:rsidRDefault="008D15E3" w:rsidP="008D15E3"/>
          <w:p w14:paraId="220AC815" w14:textId="450BA359" w:rsidR="008D15E3" w:rsidRDefault="008D15E3" w:rsidP="008D15E3">
            <w:r>
              <w:t>2.23 (1.30 to 3.83)</w:t>
            </w:r>
          </w:p>
        </w:tc>
        <w:tc>
          <w:tcPr>
            <w:tcW w:w="1076" w:type="dxa"/>
          </w:tcPr>
          <w:p w14:paraId="6A866BAA" w14:textId="77777777" w:rsidR="008D15E3" w:rsidRDefault="008D15E3" w:rsidP="008D15E3"/>
          <w:p w14:paraId="12AA830E" w14:textId="41DD4CE6" w:rsidR="008D15E3" w:rsidRDefault="008D15E3" w:rsidP="008D15E3">
            <w:r>
              <w:t>0.003**</w:t>
            </w:r>
          </w:p>
        </w:tc>
      </w:tr>
      <w:tr w:rsidR="008D15E3" w14:paraId="618FC9A0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3D7BD24B" w14:textId="248C869E" w:rsidR="008D15E3" w:rsidRDefault="008D15E3" w:rsidP="008D15E3">
            <w:r>
              <w:t>Signs of livestock in</w:t>
            </w:r>
            <w:r w:rsidR="009F6007">
              <w:t>side</w:t>
            </w:r>
            <w:r>
              <w:t xml:space="preserve"> home</w:t>
            </w:r>
          </w:p>
        </w:tc>
        <w:tc>
          <w:tcPr>
            <w:tcW w:w="1869" w:type="dxa"/>
          </w:tcPr>
          <w:p w14:paraId="523F6AD3" w14:textId="77777777" w:rsidR="008D15E3" w:rsidRDefault="008D15E3" w:rsidP="008D15E3">
            <w:r>
              <w:t>1.20 (0.70 to 2.06)</w:t>
            </w:r>
          </w:p>
        </w:tc>
        <w:tc>
          <w:tcPr>
            <w:tcW w:w="1269" w:type="dxa"/>
          </w:tcPr>
          <w:p w14:paraId="65F209DA" w14:textId="77777777" w:rsidR="008D15E3" w:rsidRDefault="008D15E3" w:rsidP="008D15E3">
            <w:r>
              <w:t>0.501</w:t>
            </w:r>
          </w:p>
        </w:tc>
        <w:tc>
          <w:tcPr>
            <w:tcW w:w="1896" w:type="dxa"/>
          </w:tcPr>
          <w:p w14:paraId="1170CAF0" w14:textId="77777777" w:rsidR="008D15E3" w:rsidRDefault="008D15E3" w:rsidP="008D15E3"/>
        </w:tc>
        <w:tc>
          <w:tcPr>
            <w:tcW w:w="1076" w:type="dxa"/>
          </w:tcPr>
          <w:p w14:paraId="2F260B64" w14:textId="77777777" w:rsidR="008D15E3" w:rsidRDefault="008D15E3" w:rsidP="008D15E3"/>
        </w:tc>
      </w:tr>
      <w:tr w:rsidR="008D15E3" w14:paraId="0C46D540" w14:textId="77777777" w:rsidTr="007F2447">
        <w:trPr>
          <w:gridAfter w:val="1"/>
          <w:wAfter w:w="24" w:type="dxa"/>
        </w:trPr>
        <w:tc>
          <w:tcPr>
            <w:tcW w:w="90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2B541F" w14:textId="6CA94802" w:rsidR="008D15E3" w:rsidRDefault="008D15E3" w:rsidP="008D15E3">
            <w:r w:rsidRPr="00351C3A">
              <w:rPr>
                <w:b/>
                <w:bCs/>
                <w:i/>
                <w:iCs/>
              </w:rPr>
              <w:t>Water storage and handling:</w:t>
            </w:r>
          </w:p>
        </w:tc>
      </w:tr>
      <w:tr w:rsidR="008D15E3" w14:paraId="1092B2B7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146F9D44" w14:textId="77777777" w:rsidR="008D15E3" w:rsidRDefault="008D15E3" w:rsidP="008D15E3">
            <w:r>
              <w:t>Free residual chlorine &lt;0.2mg/L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8F10934" w14:textId="77777777" w:rsidR="008D15E3" w:rsidRDefault="008D15E3" w:rsidP="008D15E3"/>
          <w:p w14:paraId="71FADF03" w14:textId="77777777" w:rsidR="008D15E3" w:rsidRDefault="008D15E3" w:rsidP="008D15E3">
            <w:r>
              <w:t>0.90 (0.39 to 2.0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04A6F19" w14:textId="77777777" w:rsidR="008D15E3" w:rsidRDefault="008D15E3" w:rsidP="008D15E3"/>
          <w:p w14:paraId="0294F96A" w14:textId="77777777" w:rsidR="008D15E3" w:rsidRDefault="008D15E3" w:rsidP="008D15E3">
            <w:r>
              <w:t>0.806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830F721" w14:textId="77777777" w:rsidR="008D15E3" w:rsidRDefault="008D15E3" w:rsidP="008D15E3"/>
        </w:tc>
        <w:tc>
          <w:tcPr>
            <w:tcW w:w="1076" w:type="dxa"/>
            <w:tcBorders>
              <w:top w:val="single" w:sz="4" w:space="0" w:color="auto"/>
            </w:tcBorders>
          </w:tcPr>
          <w:p w14:paraId="7985797D" w14:textId="77777777" w:rsidR="008D15E3" w:rsidRDefault="008D15E3" w:rsidP="008D15E3"/>
        </w:tc>
      </w:tr>
      <w:tr w:rsidR="008D15E3" w14:paraId="7E1E1E6C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6DEC529" w14:textId="77777777" w:rsidR="008D15E3" w:rsidRDefault="008D15E3" w:rsidP="008D15E3">
            <w:r>
              <w:t>Did not wash hands before fetching water</w:t>
            </w:r>
          </w:p>
        </w:tc>
        <w:tc>
          <w:tcPr>
            <w:tcW w:w="1869" w:type="dxa"/>
          </w:tcPr>
          <w:p w14:paraId="0B3E95F5" w14:textId="77777777" w:rsidR="008D15E3" w:rsidRDefault="008D15E3" w:rsidP="008D15E3"/>
          <w:p w14:paraId="7B0B863B" w14:textId="77777777" w:rsidR="008D15E3" w:rsidRDefault="008D15E3" w:rsidP="008D15E3">
            <w:r>
              <w:t>0.83 (0.45 to 1.51)</w:t>
            </w:r>
          </w:p>
        </w:tc>
        <w:tc>
          <w:tcPr>
            <w:tcW w:w="1269" w:type="dxa"/>
          </w:tcPr>
          <w:p w14:paraId="0429886A" w14:textId="77777777" w:rsidR="008D15E3" w:rsidRDefault="008D15E3" w:rsidP="008D15E3"/>
          <w:p w14:paraId="4862EB1A" w14:textId="77777777" w:rsidR="008D15E3" w:rsidRDefault="008D15E3" w:rsidP="008D15E3">
            <w:r>
              <w:t>0.541</w:t>
            </w:r>
          </w:p>
        </w:tc>
        <w:tc>
          <w:tcPr>
            <w:tcW w:w="1896" w:type="dxa"/>
          </w:tcPr>
          <w:p w14:paraId="15E21ED0" w14:textId="77777777" w:rsidR="008D15E3" w:rsidRDefault="008D15E3" w:rsidP="008D15E3"/>
        </w:tc>
        <w:tc>
          <w:tcPr>
            <w:tcW w:w="1076" w:type="dxa"/>
          </w:tcPr>
          <w:p w14:paraId="1EC4C74A" w14:textId="77777777" w:rsidR="008D15E3" w:rsidRDefault="008D15E3" w:rsidP="008D15E3"/>
        </w:tc>
      </w:tr>
      <w:tr w:rsidR="008D15E3" w14:paraId="2DABD96C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4820C72" w14:textId="77777777" w:rsidR="008D15E3" w:rsidRDefault="008D15E3" w:rsidP="008D15E3">
            <w:r w:rsidRPr="0037340A">
              <w:lastRenderedPageBreak/>
              <w:t>Hand made contact with water when dipping</w:t>
            </w:r>
          </w:p>
        </w:tc>
        <w:tc>
          <w:tcPr>
            <w:tcW w:w="1869" w:type="dxa"/>
          </w:tcPr>
          <w:p w14:paraId="6C244AF3" w14:textId="77777777" w:rsidR="008D15E3" w:rsidRDefault="008D15E3" w:rsidP="008D15E3"/>
          <w:p w14:paraId="475C4ECD" w14:textId="77777777" w:rsidR="008D15E3" w:rsidRDefault="008D15E3" w:rsidP="008D15E3">
            <w:r>
              <w:t>0.55 (0.21 to 1.39)</w:t>
            </w:r>
          </w:p>
        </w:tc>
        <w:tc>
          <w:tcPr>
            <w:tcW w:w="1269" w:type="dxa"/>
          </w:tcPr>
          <w:p w14:paraId="3B47F87F" w14:textId="77777777" w:rsidR="008D15E3" w:rsidRDefault="008D15E3" w:rsidP="008D15E3"/>
          <w:p w14:paraId="5314FACD" w14:textId="77777777" w:rsidR="008D15E3" w:rsidRDefault="008D15E3" w:rsidP="008D15E3">
            <w:r>
              <w:t>0.205</w:t>
            </w:r>
          </w:p>
        </w:tc>
        <w:tc>
          <w:tcPr>
            <w:tcW w:w="1896" w:type="dxa"/>
          </w:tcPr>
          <w:p w14:paraId="66E65C11" w14:textId="77777777" w:rsidR="008D15E3" w:rsidRDefault="008D15E3" w:rsidP="008D15E3"/>
          <w:p w14:paraId="2E66F0F6" w14:textId="77777777" w:rsidR="008D15E3" w:rsidRDefault="008D15E3" w:rsidP="008D15E3">
            <w:r>
              <w:t>0.22 (0.06 to 0.73)</w:t>
            </w:r>
          </w:p>
        </w:tc>
        <w:tc>
          <w:tcPr>
            <w:tcW w:w="1076" w:type="dxa"/>
          </w:tcPr>
          <w:p w14:paraId="3E36DFB7" w14:textId="77777777" w:rsidR="008D15E3" w:rsidRDefault="008D15E3" w:rsidP="008D15E3"/>
          <w:p w14:paraId="5A313ADB" w14:textId="77777777" w:rsidR="008D15E3" w:rsidRDefault="008D15E3" w:rsidP="008D15E3">
            <w:r>
              <w:t>0.014</w:t>
            </w:r>
          </w:p>
        </w:tc>
      </w:tr>
      <w:tr w:rsidR="008D15E3" w14:paraId="29CA20FA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34C0D35C" w14:textId="50B39CE3" w:rsidR="008D15E3" w:rsidRDefault="008D15E3" w:rsidP="008D15E3">
            <w:r>
              <w:t xml:space="preserve">No </w:t>
            </w:r>
            <w:proofErr w:type="spellStart"/>
            <w:r>
              <w:t>lid</w:t>
            </w:r>
            <w:proofErr w:type="spellEnd"/>
            <w:r>
              <w:t xml:space="preserve"> /cover on water container</w:t>
            </w:r>
          </w:p>
        </w:tc>
        <w:tc>
          <w:tcPr>
            <w:tcW w:w="1869" w:type="dxa"/>
          </w:tcPr>
          <w:p w14:paraId="64794311" w14:textId="701A60CF" w:rsidR="008D15E3" w:rsidRDefault="008D15E3" w:rsidP="008D15E3">
            <w:r>
              <w:t>1.75 (0.93 to 3.27)</w:t>
            </w:r>
          </w:p>
        </w:tc>
        <w:tc>
          <w:tcPr>
            <w:tcW w:w="1269" w:type="dxa"/>
          </w:tcPr>
          <w:p w14:paraId="1B0ECA6E" w14:textId="77777777" w:rsidR="008D15E3" w:rsidRDefault="008D15E3" w:rsidP="008D15E3">
            <w:r>
              <w:t>0.081</w:t>
            </w:r>
          </w:p>
        </w:tc>
        <w:tc>
          <w:tcPr>
            <w:tcW w:w="1896" w:type="dxa"/>
          </w:tcPr>
          <w:p w14:paraId="21789CFA" w14:textId="77777777" w:rsidR="008D15E3" w:rsidRDefault="008D15E3" w:rsidP="008D15E3"/>
        </w:tc>
        <w:tc>
          <w:tcPr>
            <w:tcW w:w="1076" w:type="dxa"/>
          </w:tcPr>
          <w:p w14:paraId="2B2AF372" w14:textId="77777777" w:rsidR="008D15E3" w:rsidRDefault="008D15E3" w:rsidP="008D15E3"/>
        </w:tc>
      </w:tr>
      <w:tr w:rsidR="008D15E3" w14:paraId="0887CCB9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4A5FD203" w14:textId="77777777" w:rsidR="008D15E3" w:rsidRDefault="008D15E3" w:rsidP="008D15E3">
            <w:r>
              <w:t>Water stored below waist height</w:t>
            </w:r>
          </w:p>
        </w:tc>
        <w:tc>
          <w:tcPr>
            <w:tcW w:w="1869" w:type="dxa"/>
          </w:tcPr>
          <w:p w14:paraId="5908A9F6" w14:textId="77777777" w:rsidR="008D15E3" w:rsidRDefault="008D15E3" w:rsidP="008D15E3"/>
          <w:p w14:paraId="3C6D1949" w14:textId="77777777" w:rsidR="008D15E3" w:rsidRDefault="008D15E3" w:rsidP="008D15E3">
            <w:r>
              <w:t>1.41 (0.76 to 2.64)</w:t>
            </w:r>
          </w:p>
        </w:tc>
        <w:tc>
          <w:tcPr>
            <w:tcW w:w="1269" w:type="dxa"/>
          </w:tcPr>
          <w:p w14:paraId="406FD3F8" w14:textId="77777777" w:rsidR="008D15E3" w:rsidRDefault="008D15E3" w:rsidP="008D15E3"/>
          <w:p w14:paraId="1D23B1C1" w14:textId="77777777" w:rsidR="008D15E3" w:rsidRDefault="008D15E3" w:rsidP="008D15E3">
            <w:r>
              <w:t>0.277</w:t>
            </w:r>
          </w:p>
        </w:tc>
        <w:tc>
          <w:tcPr>
            <w:tcW w:w="1896" w:type="dxa"/>
          </w:tcPr>
          <w:p w14:paraId="7D66F8B9" w14:textId="77777777" w:rsidR="008D15E3" w:rsidRDefault="008D15E3" w:rsidP="008D15E3"/>
        </w:tc>
        <w:tc>
          <w:tcPr>
            <w:tcW w:w="1076" w:type="dxa"/>
          </w:tcPr>
          <w:p w14:paraId="7260D993" w14:textId="77777777" w:rsidR="008D15E3" w:rsidRDefault="008D15E3" w:rsidP="008D15E3"/>
        </w:tc>
      </w:tr>
      <w:tr w:rsidR="008D15E3" w14:paraId="6013A58B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5CC59379" w14:textId="75F6723D" w:rsidR="008D15E3" w:rsidRPr="00280AC7" w:rsidRDefault="008D15E3" w:rsidP="008D15E3">
            <w:r>
              <w:t xml:space="preserve">Water </w:t>
            </w:r>
            <w:r w:rsidRPr="00280AC7">
              <w:t>container dirty</w:t>
            </w:r>
          </w:p>
        </w:tc>
        <w:tc>
          <w:tcPr>
            <w:tcW w:w="1869" w:type="dxa"/>
          </w:tcPr>
          <w:p w14:paraId="22B760A0" w14:textId="77777777" w:rsidR="008D15E3" w:rsidRDefault="008D15E3" w:rsidP="008D15E3">
            <w:r>
              <w:t>1.19 (0.75 to 1.87)</w:t>
            </w:r>
          </w:p>
        </w:tc>
        <w:tc>
          <w:tcPr>
            <w:tcW w:w="1269" w:type="dxa"/>
          </w:tcPr>
          <w:p w14:paraId="7002A187" w14:textId="77777777" w:rsidR="008D15E3" w:rsidRDefault="008D15E3" w:rsidP="008D15E3">
            <w:r>
              <w:t>0.465</w:t>
            </w:r>
          </w:p>
        </w:tc>
        <w:tc>
          <w:tcPr>
            <w:tcW w:w="1896" w:type="dxa"/>
          </w:tcPr>
          <w:p w14:paraId="2FFBBC38" w14:textId="77777777" w:rsidR="008D15E3" w:rsidRDefault="008D15E3" w:rsidP="008D15E3"/>
        </w:tc>
        <w:tc>
          <w:tcPr>
            <w:tcW w:w="1076" w:type="dxa"/>
          </w:tcPr>
          <w:p w14:paraId="677073B4" w14:textId="77777777" w:rsidR="008D15E3" w:rsidRDefault="008D15E3" w:rsidP="008D15E3"/>
        </w:tc>
      </w:tr>
      <w:tr w:rsidR="008D15E3" w14:paraId="7B53453F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CC2A793" w14:textId="03EB2D5E" w:rsidR="008D15E3" w:rsidRPr="001F4E6B" w:rsidRDefault="008D15E3" w:rsidP="008D15E3">
            <w:r>
              <w:t>Water</w:t>
            </w:r>
            <w:r w:rsidRPr="001F4E6B">
              <w:t xml:space="preserve"> container accessible to animals </w:t>
            </w:r>
          </w:p>
        </w:tc>
        <w:tc>
          <w:tcPr>
            <w:tcW w:w="1869" w:type="dxa"/>
          </w:tcPr>
          <w:p w14:paraId="02A3A9B1" w14:textId="77777777" w:rsidR="008D15E3" w:rsidRDefault="008D15E3" w:rsidP="008D15E3"/>
          <w:p w14:paraId="5BB1A55E" w14:textId="77777777" w:rsidR="008D15E3" w:rsidRDefault="008D15E3" w:rsidP="008D15E3">
            <w:r>
              <w:t>1.31 (0.83 to 2.06)</w:t>
            </w:r>
          </w:p>
        </w:tc>
        <w:tc>
          <w:tcPr>
            <w:tcW w:w="1269" w:type="dxa"/>
          </w:tcPr>
          <w:p w14:paraId="4921FE96" w14:textId="77777777" w:rsidR="008D15E3" w:rsidRDefault="008D15E3" w:rsidP="008D15E3"/>
          <w:p w14:paraId="38309F81" w14:textId="77777777" w:rsidR="008D15E3" w:rsidRDefault="008D15E3" w:rsidP="008D15E3">
            <w:r>
              <w:t>0.253</w:t>
            </w:r>
          </w:p>
        </w:tc>
        <w:tc>
          <w:tcPr>
            <w:tcW w:w="1896" w:type="dxa"/>
          </w:tcPr>
          <w:p w14:paraId="3C63D7A1" w14:textId="77777777" w:rsidR="008D15E3" w:rsidRDefault="008D15E3" w:rsidP="008D15E3"/>
        </w:tc>
        <w:tc>
          <w:tcPr>
            <w:tcW w:w="1076" w:type="dxa"/>
          </w:tcPr>
          <w:p w14:paraId="5D540511" w14:textId="77777777" w:rsidR="008D15E3" w:rsidRDefault="008D15E3" w:rsidP="008D15E3"/>
        </w:tc>
      </w:tr>
      <w:tr w:rsidR="008D15E3" w14:paraId="12074A3E" w14:textId="77777777" w:rsidTr="00FB3229">
        <w:tc>
          <w:tcPr>
            <w:tcW w:w="9085" w:type="dxa"/>
            <w:gridSpan w:val="6"/>
          </w:tcPr>
          <w:p w14:paraId="44948D8E" w14:textId="77777777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Reported cleaning of storage container:</w:t>
            </w:r>
          </w:p>
        </w:tc>
      </w:tr>
      <w:tr w:rsidR="008D15E3" w14:paraId="65224BAD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3CB7F534" w14:textId="77777777" w:rsidR="008D15E3" w:rsidRPr="001E7246" w:rsidRDefault="008D15E3" w:rsidP="008D15E3">
            <w:r w:rsidRPr="001E7246">
              <w:t xml:space="preserve">Lid cleaned </w:t>
            </w:r>
          </w:p>
        </w:tc>
        <w:tc>
          <w:tcPr>
            <w:tcW w:w="1869" w:type="dxa"/>
          </w:tcPr>
          <w:p w14:paraId="7846AD12" w14:textId="77777777" w:rsidR="008D15E3" w:rsidRDefault="008D15E3" w:rsidP="008D15E3">
            <w:r>
              <w:t>0.63 (0.37 to 1.08)</w:t>
            </w:r>
          </w:p>
        </w:tc>
        <w:tc>
          <w:tcPr>
            <w:tcW w:w="1269" w:type="dxa"/>
          </w:tcPr>
          <w:p w14:paraId="4A6A7BEE" w14:textId="77777777" w:rsidR="008D15E3" w:rsidRDefault="008D15E3" w:rsidP="008D15E3">
            <w:r>
              <w:t>0.092</w:t>
            </w:r>
          </w:p>
        </w:tc>
        <w:tc>
          <w:tcPr>
            <w:tcW w:w="1896" w:type="dxa"/>
          </w:tcPr>
          <w:p w14:paraId="722144FB" w14:textId="77777777" w:rsidR="008D15E3" w:rsidRDefault="008D15E3" w:rsidP="008D15E3">
            <w:r>
              <w:t>0.83 (0.42 to 1.66)</w:t>
            </w:r>
          </w:p>
        </w:tc>
        <w:tc>
          <w:tcPr>
            <w:tcW w:w="1076" w:type="dxa"/>
          </w:tcPr>
          <w:p w14:paraId="01604421" w14:textId="77777777" w:rsidR="008D15E3" w:rsidRDefault="008D15E3" w:rsidP="008D15E3">
            <w:r>
              <w:t>0.607</w:t>
            </w:r>
          </w:p>
        </w:tc>
      </w:tr>
      <w:tr w:rsidR="008D15E3" w14:paraId="4980B04F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FBE13B2" w14:textId="77777777" w:rsidR="008D15E3" w:rsidRDefault="008D15E3" w:rsidP="008D15E3">
            <w:r>
              <w:t>Inside cleaned</w:t>
            </w:r>
          </w:p>
        </w:tc>
        <w:tc>
          <w:tcPr>
            <w:tcW w:w="1869" w:type="dxa"/>
          </w:tcPr>
          <w:p w14:paraId="6A0695E3" w14:textId="77777777" w:rsidR="008D15E3" w:rsidRDefault="008D15E3" w:rsidP="008D15E3">
            <w:r>
              <w:t>0.61 (0.29 to 1.33)</w:t>
            </w:r>
          </w:p>
        </w:tc>
        <w:tc>
          <w:tcPr>
            <w:tcW w:w="1269" w:type="dxa"/>
          </w:tcPr>
          <w:p w14:paraId="19B119FB" w14:textId="77777777" w:rsidR="008D15E3" w:rsidRDefault="008D15E3" w:rsidP="008D15E3">
            <w:r>
              <w:t>0.215</w:t>
            </w:r>
          </w:p>
        </w:tc>
        <w:tc>
          <w:tcPr>
            <w:tcW w:w="1896" w:type="dxa"/>
          </w:tcPr>
          <w:p w14:paraId="3A3E76F8" w14:textId="77777777" w:rsidR="008D15E3" w:rsidRDefault="008D15E3" w:rsidP="008D15E3"/>
        </w:tc>
        <w:tc>
          <w:tcPr>
            <w:tcW w:w="1076" w:type="dxa"/>
          </w:tcPr>
          <w:p w14:paraId="0966D832" w14:textId="77777777" w:rsidR="008D15E3" w:rsidRDefault="008D15E3" w:rsidP="008D15E3"/>
        </w:tc>
      </w:tr>
      <w:tr w:rsidR="008D15E3" w14:paraId="7FA3A701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8F89EBD" w14:textId="77777777" w:rsidR="008D15E3" w:rsidRDefault="008D15E3" w:rsidP="008D15E3">
            <w:r>
              <w:t>With soap / detergent</w:t>
            </w:r>
          </w:p>
        </w:tc>
        <w:tc>
          <w:tcPr>
            <w:tcW w:w="1869" w:type="dxa"/>
          </w:tcPr>
          <w:p w14:paraId="24EEA2E9" w14:textId="77777777" w:rsidR="008D15E3" w:rsidRDefault="008D15E3" w:rsidP="008D15E3">
            <w:r>
              <w:t>0.89 (0.53 to 1.47)</w:t>
            </w:r>
          </w:p>
        </w:tc>
        <w:tc>
          <w:tcPr>
            <w:tcW w:w="1269" w:type="dxa"/>
          </w:tcPr>
          <w:p w14:paraId="71EC8DD9" w14:textId="77777777" w:rsidR="008D15E3" w:rsidRDefault="008D15E3" w:rsidP="008D15E3">
            <w:r>
              <w:t>0.638</w:t>
            </w:r>
          </w:p>
        </w:tc>
        <w:tc>
          <w:tcPr>
            <w:tcW w:w="1896" w:type="dxa"/>
          </w:tcPr>
          <w:p w14:paraId="1B0AA96E" w14:textId="77777777" w:rsidR="008D15E3" w:rsidRDefault="008D15E3" w:rsidP="008D15E3"/>
        </w:tc>
        <w:tc>
          <w:tcPr>
            <w:tcW w:w="1076" w:type="dxa"/>
          </w:tcPr>
          <w:p w14:paraId="0312B483" w14:textId="77777777" w:rsidR="008D15E3" w:rsidRDefault="008D15E3" w:rsidP="008D15E3"/>
        </w:tc>
      </w:tr>
      <w:tr w:rsidR="008D15E3" w14:paraId="0567CF94" w14:textId="77777777" w:rsidTr="00FB3229">
        <w:tc>
          <w:tcPr>
            <w:tcW w:w="9085" w:type="dxa"/>
            <w:gridSpan w:val="6"/>
          </w:tcPr>
          <w:p w14:paraId="444AD204" w14:textId="77777777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Container last cleaned (reference: today or yesterday)</w:t>
            </w:r>
          </w:p>
        </w:tc>
      </w:tr>
      <w:tr w:rsidR="008D15E3" w14:paraId="5A125459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7A93185C" w14:textId="77777777" w:rsidR="008D15E3" w:rsidRDefault="008D15E3" w:rsidP="008D15E3">
            <w:r>
              <w:t>- In last week</w:t>
            </w:r>
          </w:p>
        </w:tc>
        <w:tc>
          <w:tcPr>
            <w:tcW w:w="1869" w:type="dxa"/>
          </w:tcPr>
          <w:p w14:paraId="781A7914" w14:textId="77777777" w:rsidR="008D15E3" w:rsidRDefault="008D15E3" w:rsidP="008D15E3">
            <w:r>
              <w:t>0.64 (0.38 to 1.08)</w:t>
            </w:r>
          </w:p>
        </w:tc>
        <w:tc>
          <w:tcPr>
            <w:tcW w:w="1269" w:type="dxa"/>
          </w:tcPr>
          <w:p w14:paraId="2AA3F79E" w14:textId="77777777" w:rsidR="008D15E3" w:rsidRDefault="008D15E3" w:rsidP="008D15E3">
            <w:r>
              <w:t>0.091</w:t>
            </w:r>
          </w:p>
        </w:tc>
        <w:tc>
          <w:tcPr>
            <w:tcW w:w="1896" w:type="dxa"/>
          </w:tcPr>
          <w:p w14:paraId="6F5F2BE8" w14:textId="77777777" w:rsidR="008D15E3" w:rsidRDefault="008D15E3" w:rsidP="008D15E3">
            <w:r>
              <w:t>0.54 (0.31 to 0.95)</w:t>
            </w:r>
          </w:p>
        </w:tc>
        <w:tc>
          <w:tcPr>
            <w:tcW w:w="1076" w:type="dxa"/>
          </w:tcPr>
          <w:p w14:paraId="3124565F" w14:textId="77777777" w:rsidR="008D15E3" w:rsidRDefault="008D15E3" w:rsidP="008D15E3">
            <w:r>
              <w:t>0.031</w:t>
            </w:r>
          </w:p>
        </w:tc>
      </w:tr>
      <w:tr w:rsidR="008D15E3" w14:paraId="66E86508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0C3AD25F" w14:textId="77777777" w:rsidR="008D15E3" w:rsidRDefault="008D15E3" w:rsidP="008D15E3">
            <w:r>
              <w:t xml:space="preserve">- Longer than a week </w:t>
            </w:r>
          </w:p>
        </w:tc>
        <w:tc>
          <w:tcPr>
            <w:tcW w:w="1869" w:type="dxa"/>
          </w:tcPr>
          <w:p w14:paraId="47A5398A" w14:textId="77777777" w:rsidR="008D15E3" w:rsidRDefault="008D15E3" w:rsidP="008D15E3">
            <w:r>
              <w:t>0.69 (0.30 to 1.61)</w:t>
            </w:r>
          </w:p>
        </w:tc>
        <w:tc>
          <w:tcPr>
            <w:tcW w:w="1269" w:type="dxa"/>
          </w:tcPr>
          <w:p w14:paraId="289D315C" w14:textId="77777777" w:rsidR="008D15E3" w:rsidRDefault="008D15E3" w:rsidP="008D15E3">
            <w:r>
              <w:t>0.393</w:t>
            </w:r>
          </w:p>
        </w:tc>
        <w:tc>
          <w:tcPr>
            <w:tcW w:w="1896" w:type="dxa"/>
          </w:tcPr>
          <w:p w14:paraId="317B622D" w14:textId="77777777" w:rsidR="008D15E3" w:rsidRDefault="008D15E3" w:rsidP="008D15E3">
            <w:r>
              <w:t>0.67 (0.27 to 1.68)</w:t>
            </w:r>
          </w:p>
        </w:tc>
        <w:tc>
          <w:tcPr>
            <w:tcW w:w="1076" w:type="dxa"/>
          </w:tcPr>
          <w:p w14:paraId="65722453" w14:textId="77777777" w:rsidR="008D15E3" w:rsidRDefault="008D15E3" w:rsidP="008D15E3">
            <w:r>
              <w:t>0.394</w:t>
            </w:r>
          </w:p>
        </w:tc>
      </w:tr>
      <w:tr w:rsidR="008D15E3" w14:paraId="76C93483" w14:textId="77777777" w:rsidTr="00701DC4">
        <w:trPr>
          <w:gridAfter w:val="1"/>
          <w:wAfter w:w="24" w:type="dxa"/>
        </w:trPr>
        <w:tc>
          <w:tcPr>
            <w:tcW w:w="9061" w:type="dxa"/>
            <w:gridSpan w:val="5"/>
          </w:tcPr>
          <w:p w14:paraId="2BF87C67" w14:textId="79842388" w:rsidR="008D15E3" w:rsidRPr="008D15E3" w:rsidRDefault="008D15E3" w:rsidP="008D15E3">
            <w:pPr>
              <w:rPr>
                <w:b/>
                <w:bCs/>
              </w:rPr>
            </w:pPr>
            <w:r w:rsidRPr="008D15E3">
              <w:rPr>
                <w:b/>
                <w:bCs/>
              </w:rPr>
              <w:t xml:space="preserve">Reported water </w:t>
            </w:r>
            <w:r w:rsidRPr="009F6007">
              <w:rPr>
                <w:b/>
                <w:bCs/>
              </w:rPr>
              <w:t>treatment</w:t>
            </w:r>
            <w:r w:rsidR="009F6007" w:rsidRPr="009F6007">
              <w:rPr>
                <w:b/>
                <w:bCs/>
              </w:rPr>
              <w:t xml:space="preserve"> </w:t>
            </w:r>
            <w:r w:rsidR="009F6007" w:rsidRPr="009F6007">
              <w:rPr>
                <w:b/>
                <w:bCs/>
              </w:rPr>
              <w:t>(reference: no or any other form of treatment):</w:t>
            </w:r>
          </w:p>
        </w:tc>
      </w:tr>
      <w:tr w:rsidR="008D15E3" w14:paraId="2A40CF90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FF06F2B" w14:textId="77777777" w:rsidR="008D15E3" w:rsidRDefault="008D15E3" w:rsidP="008D15E3">
            <w:r>
              <w:t>- Boiled</w:t>
            </w:r>
          </w:p>
        </w:tc>
        <w:tc>
          <w:tcPr>
            <w:tcW w:w="1869" w:type="dxa"/>
          </w:tcPr>
          <w:p w14:paraId="65E5758C" w14:textId="77777777" w:rsidR="008D15E3" w:rsidRDefault="008D15E3" w:rsidP="008D15E3">
            <w:r>
              <w:t>0.46 (0.19 to 1.13)</w:t>
            </w:r>
          </w:p>
        </w:tc>
        <w:tc>
          <w:tcPr>
            <w:tcW w:w="1269" w:type="dxa"/>
          </w:tcPr>
          <w:p w14:paraId="2EDB6D27" w14:textId="77777777" w:rsidR="008D15E3" w:rsidRDefault="008D15E3" w:rsidP="008D15E3">
            <w:r>
              <w:t>0.089</w:t>
            </w:r>
          </w:p>
        </w:tc>
        <w:tc>
          <w:tcPr>
            <w:tcW w:w="1896" w:type="dxa"/>
          </w:tcPr>
          <w:p w14:paraId="32F73D39" w14:textId="77777777" w:rsidR="008D15E3" w:rsidRDefault="008D15E3" w:rsidP="008D15E3"/>
        </w:tc>
        <w:tc>
          <w:tcPr>
            <w:tcW w:w="1076" w:type="dxa"/>
          </w:tcPr>
          <w:p w14:paraId="51F47532" w14:textId="77777777" w:rsidR="008D15E3" w:rsidRDefault="008D15E3" w:rsidP="008D15E3"/>
        </w:tc>
      </w:tr>
      <w:tr w:rsidR="008D15E3" w14:paraId="71C775E1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3679D55" w14:textId="77777777" w:rsidR="008D15E3" w:rsidRDefault="008D15E3" w:rsidP="008D15E3">
            <w:r>
              <w:t>- Chlorinated</w:t>
            </w:r>
          </w:p>
        </w:tc>
        <w:tc>
          <w:tcPr>
            <w:tcW w:w="1869" w:type="dxa"/>
          </w:tcPr>
          <w:p w14:paraId="090B8D70" w14:textId="77777777" w:rsidR="008D15E3" w:rsidRDefault="008D15E3" w:rsidP="008D15E3">
            <w:r>
              <w:t>0.92 (0.55 to 1.55)</w:t>
            </w:r>
          </w:p>
        </w:tc>
        <w:tc>
          <w:tcPr>
            <w:tcW w:w="1269" w:type="dxa"/>
          </w:tcPr>
          <w:p w14:paraId="1B3DC713" w14:textId="77777777" w:rsidR="008D15E3" w:rsidRDefault="008D15E3" w:rsidP="008D15E3">
            <w:r>
              <w:t>0.759</w:t>
            </w:r>
          </w:p>
        </w:tc>
        <w:tc>
          <w:tcPr>
            <w:tcW w:w="1896" w:type="dxa"/>
          </w:tcPr>
          <w:p w14:paraId="2C0ADF06" w14:textId="77777777" w:rsidR="008D15E3" w:rsidRDefault="008D15E3" w:rsidP="008D15E3">
            <w:r>
              <w:t>1.05 (0.59 to 1.86)</w:t>
            </w:r>
          </w:p>
        </w:tc>
        <w:tc>
          <w:tcPr>
            <w:tcW w:w="1076" w:type="dxa"/>
          </w:tcPr>
          <w:p w14:paraId="381AA8B8" w14:textId="77777777" w:rsidR="008D15E3" w:rsidRDefault="008D15E3" w:rsidP="008D15E3">
            <w:r>
              <w:t>0.865</w:t>
            </w:r>
          </w:p>
        </w:tc>
      </w:tr>
      <w:tr w:rsidR="008D15E3" w14:paraId="28972E6B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0C022D2E" w14:textId="77777777" w:rsidR="008D15E3" w:rsidRDefault="008D15E3" w:rsidP="008D15E3">
            <w:r>
              <w:t>- Strained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4A8BFBAD" w14:textId="77777777" w:rsidR="008D15E3" w:rsidRDefault="008D15E3" w:rsidP="008D15E3">
            <w:r>
              <w:t>1.40 (0.86 to 2.29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742FE00" w14:textId="77777777" w:rsidR="008D15E3" w:rsidRDefault="008D15E3" w:rsidP="008D15E3">
            <w:r>
              <w:t>0.177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0174441" w14:textId="77777777" w:rsidR="008D15E3" w:rsidRDefault="008D15E3" w:rsidP="008D15E3"/>
        </w:tc>
        <w:tc>
          <w:tcPr>
            <w:tcW w:w="1076" w:type="dxa"/>
            <w:tcBorders>
              <w:bottom w:val="single" w:sz="4" w:space="0" w:color="auto"/>
            </w:tcBorders>
          </w:tcPr>
          <w:p w14:paraId="77A24DFF" w14:textId="77777777" w:rsidR="008D15E3" w:rsidRDefault="008D15E3" w:rsidP="008D15E3"/>
        </w:tc>
      </w:tr>
      <w:tr w:rsidR="008D15E3" w14:paraId="0809FBC3" w14:textId="77777777" w:rsidTr="00FB3229"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ADC7F3C" w14:textId="77777777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Wealth quintile (reference: poorest)</w:t>
            </w:r>
          </w:p>
        </w:tc>
      </w:tr>
      <w:tr w:rsidR="008D15E3" w14:paraId="1FC830EB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020C2EF3" w14:textId="77777777" w:rsidR="008D15E3" w:rsidRDefault="008D15E3" w:rsidP="008D15E3">
            <w:r>
              <w:t>Poor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871E237" w14:textId="77777777" w:rsidR="008D15E3" w:rsidRDefault="008D15E3" w:rsidP="008D15E3">
            <w:r>
              <w:t>0.53 (0.24 to 1.1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4002BD4" w14:textId="77777777" w:rsidR="008D15E3" w:rsidRDefault="008D15E3" w:rsidP="008D15E3">
            <w:r>
              <w:t>0.105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59E3850" w14:textId="77777777" w:rsidR="008D15E3" w:rsidRDefault="008D15E3" w:rsidP="008D15E3"/>
        </w:tc>
        <w:tc>
          <w:tcPr>
            <w:tcW w:w="1076" w:type="dxa"/>
            <w:tcBorders>
              <w:top w:val="single" w:sz="4" w:space="0" w:color="auto"/>
            </w:tcBorders>
          </w:tcPr>
          <w:p w14:paraId="21E315CD" w14:textId="77777777" w:rsidR="008D15E3" w:rsidRDefault="008D15E3" w:rsidP="008D15E3"/>
        </w:tc>
      </w:tr>
      <w:tr w:rsidR="008D15E3" w14:paraId="760BE5FC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5E0959DF" w14:textId="77777777" w:rsidR="008D15E3" w:rsidRDefault="008D15E3" w:rsidP="008D15E3">
            <w:r>
              <w:t>Middle</w:t>
            </w:r>
          </w:p>
        </w:tc>
        <w:tc>
          <w:tcPr>
            <w:tcW w:w="1869" w:type="dxa"/>
          </w:tcPr>
          <w:p w14:paraId="27C9AA30" w14:textId="77777777" w:rsidR="008D15E3" w:rsidRDefault="008D15E3" w:rsidP="008D15E3">
            <w:r>
              <w:t>0.78 (0.35 to 1.76)</w:t>
            </w:r>
          </w:p>
        </w:tc>
        <w:tc>
          <w:tcPr>
            <w:tcW w:w="1269" w:type="dxa"/>
          </w:tcPr>
          <w:p w14:paraId="7E92B5AC" w14:textId="77777777" w:rsidR="008D15E3" w:rsidRDefault="008D15E3" w:rsidP="008D15E3">
            <w:r>
              <w:t>0.553</w:t>
            </w:r>
          </w:p>
        </w:tc>
        <w:tc>
          <w:tcPr>
            <w:tcW w:w="1896" w:type="dxa"/>
          </w:tcPr>
          <w:p w14:paraId="5D507733" w14:textId="77777777" w:rsidR="008D15E3" w:rsidRDefault="008D15E3" w:rsidP="008D15E3"/>
        </w:tc>
        <w:tc>
          <w:tcPr>
            <w:tcW w:w="1076" w:type="dxa"/>
          </w:tcPr>
          <w:p w14:paraId="72F9D922" w14:textId="77777777" w:rsidR="008D15E3" w:rsidRDefault="008D15E3" w:rsidP="008D15E3"/>
        </w:tc>
      </w:tr>
      <w:tr w:rsidR="008D15E3" w14:paraId="7F0708A3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4182DF78" w14:textId="77777777" w:rsidR="008D15E3" w:rsidRDefault="008D15E3" w:rsidP="008D15E3">
            <w:r>
              <w:t>Rich</w:t>
            </w:r>
          </w:p>
        </w:tc>
        <w:tc>
          <w:tcPr>
            <w:tcW w:w="1869" w:type="dxa"/>
          </w:tcPr>
          <w:p w14:paraId="54C3E039" w14:textId="77777777" w:rsidR="008D15E3" w:rsidRDefault="008D15E3" w:rsidP="008D15E3">
            <w:r>
              <w:t>0.63 (0.29 to 1.36)</w:t>
            </w:r>
          </w:p>
        </w:tc>
        <w:tc>
          <w:tcPr>
            <w:tcW w:w="1269" w:type="dxa"/>
          </w:tcPr>
          <w:p w14:paraId="797DDE8B" w14:textId="77777777" w:rsidR="008D15E3" w:rsidRDefault="008D15E3" w:rsidP="008D15E3">
            <w:r>
              <w:t>0.238</w:t>
            </w:r>
          </w:p>
        </w:tc>
        <w:tc>
          <w:tcPr>
            <w:tcW w:w="1896" w:type="dxa"/>
          </w:tcPr>
          <w:p w14:paraId="6CCF73A7" w14:textId="77777777" w:rsidR="008D15E3" w:rsidRDefault="008D15E3" w:rsidP="008D15E3"/>
        </w:tc>
        <w:tc>
          <w:tcPr>
            <w:tcW w:w="1076" w:type="dxa"/>
          </w:tcPr>
          <w:p w14:paraId="6D94C2EE" w14:textId="77777777" w:rsidR="008D15E3" w:rsidRDefault="008D15E3" w:rsidP="008D15E3"/>
        </w:tc>
      </w:tr>
      <w:tr w:rsidR="008D15E3" w14:paraId="64581D5B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4BE34FDF" w14:textId="77777777" w:rsidR="008D15E3" w:rsidRDefault="008D15E3" w:rsidP="008D15E3">
            <w:r>
              <w:t>Richest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6A7C0530" w14:textId="77777777" w:rsidR="008D15E3" w:rsidRDefault="008D15E3" w:rsidP="008D15E3">
            <w:r>
              <w:t>0.65 (0.30 to 1.43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2DFE0D9" w14:textId="77777777" w:rsidR="008D15E3" w:rsidRDefault="008D15E3" w:rsidP="008D15E3">
            <w:r>
              <w:t>0.287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1C1B993" w14:textId="77777777" w:rsidR="008D15E3" w:rsidRDefault="008D15E3" w:rsidP="008D15E3"/>
        </w:tc>
        <w:tc>
          <w:tcPr>
            <w:tcW w:w="1076" w:type="dxa"/>
            <w:tcBorders>
              <w:bottom w:val="single" w:sz="4" w:space="0" w:color="auto"/>
            </w:tcBorders>
          </w:tcPr>
          <w:p w14:paraId="0FF926F4" w14:textId="77777777" w:rsidR="008D15E3" w:rsidRDefault="008D15E3" w:rsidP="008D15E3"/>
        </w:tc>
      </w:tr>
      <w:tr w:rsidR="008D15E3" w14:paraId="76E3C458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  <w:bottom w:val="double" w:sz="4" w:space="0" w:color="auto"/>
            </w:tcBorders>
          </w:tcPr>
          <w:p w14:paraId="236B072C" w14:textId="77777777" w:rsidR="008D15E3" w:rsidRPr="00EA27BC" w:rsidRDefault="008D15E3" w:rsidP="008D15E3">
            <w:r w:rsidRPr="00EA27BC">
              <w:t xml:space="preserve">Rainfall in preceding 10 days </w:t>
            </w:r>
            <w:r w:rsidRPr="00EA27BC">
              <w:rPr>
                <w:i/>
                <w:iCs/>
              </w:rPr>
              <w:t>&gt;=50mm</w:t>
            </w:r>
          </w:p>
        </w:tc>
        <w:tc>
          <w:tcPr>
            <w:tcW w:w="1869" w:type="dxa"/>
            <w:tcBorders>
              <w:top w:val="single" w:sz="4" w:space="0" w:color="auto"/>
              <w:bottom w:val="double" w:sz="4" w:space="0" w:color="auto"/>
            </w:tcBorders>
          </w:tcPr>
          <w:p w14:paraId="5BFEF807" w14:textId="77777777" w:rsidR="008D15E3" w:rsidRDefault="008D15E3" w:rsidP="008D15E3">
            <w:r>
              <w:t>1.005 (0.996 to 1.013)</w:t>
            </w:r>
          </w:p>
        </w:tc>
        <w:tc>
          <w:tcPr>
            <w:tcW w:w="1269" w:type="dxa"/>
            <w:tcBorders>
              <w:top w:val="single" w:sz="4" w:space="0" w:color="auto"/>
              <w:bottom w:val="double" w:sz="4" w:space="0" w:color="auto"/>
            </w:tcBorders>
          </w:tcPr>
          <w:p w14:paraId="5F7E0499" w14:textId="77777777" w:rsidR="008D15E3" w:rsidRDefault="008D15E3" w:rsidP="008D15E3">
            <w:r>
              <w:t>0.288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00835C8B" w14:textId="77777777" w:rsidR="008D15E3" w:rsidRDefault="008D15E3" w:rsidP="008D15E3">
            <w:r>
              <w:t>1.010 (0.999 to 1.020)</w:t>
            </w:r>
          </w:p>
        </w:tc>
        <w:tc>
          <w:tcPr>
            <w:tcW w:w="1076" w:type="dxa"/>
            <w:tcBorders>
              <w:top w:val="single" w:sz="4" w:space="0" w:color="auto"/>
              <w:bottom w:val="double" w:sz="4" w:space="0" w:color="auto"/>
            </w:tcBorders>
          </w:tcPr>
          <w:p w14:paraId="4A81F6BE" w14:textId="77777777" w:rsidR="008D15E3" w:rsidRDefault="008D15E3" w:rsidP="008D15E3">
            <w:r>
              <w:t>0.064</w:t>
            </w:r>
          </w:p>
        </w:tc>
      </w:tr>
      <w:tr w:rsidR="008D15E3" w14:paraId="0F4BEB42" w14:textId="77777777" w:rsidTr="00FB3229">
        <w:tc>
          <w:tcPr>
            <w:tcW w:w="9085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1AF049CD" w14:textId="4EF69DEC" w:rsidR="008D15E3" w:rsidRPr="00A64F52" w:rsidRDefault="008D15E3" w:rsidP="008D15E3">
            <w:pPr>
              <w:rPr>
                <w:b/>
                <w:bCs/>
              </w:rPr>
            </w:pPr>
            <w:r w:rsidRPr="00A64F52">
              <w:rPr>
                <w:b/>
                <w:bCs/>
              </w:rPr>
              <w:t>High contamination (&gt;=100</w:t>
            </w:r>
            <w:r>
              <w:rPr>
                <w:b/>
                <w:bCs/>
              </w:rPr>
              <w:t xml:space="preserve"> CFU</w:t>
            </w:r>
            <w:r w:rsidRPr="00A64F52">
              <w:rPr>
                <w:b/>
                <w:bCs/>
              </w:rPr>
              <w:t xml:space="preserve"> /100ml)</w:t>
            </w:r>
          </w:p>
        </w:tc>
      </w:tr>
      <w:tr w:rsidR="008D15E3" w14:paraId="30BDB2FA" w14:textId="77777777" w:rsidTr="00FB3229"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8CF5C7" w14:textId="77777777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Reported source of stored water (reference: rainwater, well or spring):</w:t>
            </w:r>
          </w:p>
        </w:tc>
      </w:tr>
      <w:tr w:rsidR="008D15E3" w14:paraId="5E675F85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7887F902" w14:textId="77777777" w:rsidR="008D15E3" w:rsidRPr="003058AB" w:rsidRDefault="008D15E3" w:rsidP="008D15E3">
            <w:r w:rsidRPr="003058AB">
              <w:t>Piped / kiosk / borehole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368B9EA" w14:textId="77777777" w:rsidR="008D15E3" w:rsidRDefault="008D15E3" w:rsidP="008D15E3">
            <w:r>
              <w:t>0.80 (0.40 to 1.59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3B106F9" w14:textId="77777777" w:rsidR="008D15E3" w:rsidRDefault="008D15E3" w:rsidP="008D15E3">
            <w:r>
              <w:t>0.525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9654471" w14:textId="77777777" w:rsidR="008D15E3" w:rsidRDefault="008D15E3" w:rsidP="008D15E3">
            <w:r>
              <w:t>1.16 (0.52 to 2.60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CFF6F8E" w14:textId="77777777" w:rsidR="008D15E3" w:rsidRDefault="008D15E3" w:rsidP="008D15E3">
            <w:r>
              <w:t>0.719</w:t>
            </w:r>
          </w:p>
        </w:tc>
      </w:tr>
      <w:tr w:rsidR="008D15E3" w14:paraId="27898BCC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3EC84F5A" w14:textId="7B519CCD" w:rsidR="008D15E3" w:rsidRPr="003058AB" w:rsidRDefault="008D15E3" w:rsidP="008D15E3">
            <w:r w:rsidRPr="003058AB">
              <w:t xml:space="preserve">Surface water 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59907F6" w14:textId="77777777" w:rsidR="008D15E3" w:rsidRDefault="008D15E3" w:rsidP="008D15E3">
            <w:r>
              <w:t>1.55 (0.68 to 3.50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AD34127" w14:textId="77777777" w:rsidR="008D15E3" w:rsidRDefault="008D15E3" w:rsidP="008D15E3">
            <w:r>
              <w:t>0.297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5777EBD" w14:textId="77777777" w:rsidR="008D15E3" w:rsidRDefault="008D15E3" w:rsidP="008D15E3">
            <w:r>
              <w:t>1.30 (0.51 to 3.28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445DF05" w14:textId="77777777" w:rsidR="008D15E3" w:rsidRDefault="008D15E3" w:rsidP="008D15E3">
            <w:r>
              <w:t>0.585</w:t>
            </w:r>
          </w:p>
        </w:tc>
      </w:tr>
      <w:tr w:rsidR="008D15E3" w14:paraId="6D96F1E6" w14:textId="77777777" w:rsidTr="001C7FB2">
        <w:trPr>
          <w:gridAfter w:val="1"/>
          <w:wAfter w:w="24" w:type="dxa"/>
        </w:trPr>
        <w:tc>
          <w:tcPr>
            <w:tcW w:w="90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1C8E97" w14:textId="2F6EB9C0" w:rsidR="008D15E3" w:rsidRPr="00351C3A" w:rsidRDefault="008D15E3" w:rsidP="008D15E3">
            <w:pPr>
              <w:rPr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lastRenderedPageBreak/>
              <w:t>Sanitation &amp; hygiene:</w:t>
            </w:r>
          </w:p>
        </w:tc>
      </w:tr>
      <w:tr w:rsidR="008D15E3" w14:paraId="0DEEA185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52CAE37D" w14:textId="77777777" w:rsidR="008D15E3" w:rsidRPr="00205261" w:rsidRDefault="008D15E3" w:rsidP="008D15E3">
            <w:r w:rsidRPr="00205261">
              <w:t>Soap observed in household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C8611A5" w14:textId="77777777" w:rsidR="008D15E3" w:rsidRDefault="008D15E3" w:rsidP="008D15E3">
            <w:r>
              <w:t>0.60 (0.37 to 0.97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E5FBB9C" w14:textId="167B4237" w:rsidR="008D15E3" w:rsidRDefault="008D15E3" w:rsidP="008D15E3">
            <w:r>
              <w:t>0.035*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9AD3340" w14:textId="77777777" w:rsidR="008D15E3" w:rsidRDefault="008D15E3" w:rsidP="008D15E3"/>
        </w:tc>
        <w:tc>
          <w:tcPr>
            <w:tcW w:w="1076" w:type="dxa"/>
            <w:tcBorders>
              <w:top w:val="single" w:sz="4" w:space="0" w:color="auto"/>
            </w:tcBorders>
          </w:tcPr>
          <w:p w14:paraId="14940774" w14:textId="77777777" w:rsidR="008D15E3" w:rsidRDefault="008D15E3" w:rsidP="008D15E3"/>
        </w:tc>
      </w:tr>
      <w:tr w:rsidR="008D15E3" w14:paraId="09B2F967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6B71D85" w14:textId="77777777" w:rsidR="008D15E3" w:rsidRPr="00205261" w:rsidRDefault="008D15E3" w:rsidP="008D15E3">
            <w:r w:rsidRPr="00205261">
              <w:t xml:space="preserve">No sanitation </w:t>
            </w:r>
          </w:p>
        </w:tc>
        <w:tc>
          <w:tcPr>
            <w:tcW w:w="1869" w:type="dxa"/>
          </w:tcPr>
          <w:p w14:paraId="09F4459F" w14:textId="77777777" w:rsidR="008D15E3" w:rsidRDefault="008D15E3" w:rsidP="008D15E3">
            <w:r>
              <w:t>1.55 (0.79 to 3.04)</w:t>
            </w:r>
          </w:p>
        </w:tc>
        <w:tc>
          <w:tcPr>
            <w:tcW w:w="1269" w:type="dxa"/>
          </w:tcPr>
          <w:p w14:paraId="7B1F911E" w14:textId="77777777" w:rsidR="008D15E3" w:rsidRDefault="008D15E3" w:rsidP="008D15E3">
            <w:r>
              <w:t>0.203</w:t>
            </w:r>
          </w:p>
        </w:tc>
        <w:tc>
          <w:tcPr>
            <w:tcW w:w="1896" w:type="dxa"/>
          </w:tcPr>
          <w:p w14:paraId="050F1A1F" w14:textId="77777777" w:rsidR="008D15E3" w:rsidRDefault="008D15E3" w:rsidP="008D15E3"/>
        </w:tc>
        <w:tc>
          <w:tcPr>
            <w:tcW w:w="1076" w:type="dxa"/>
          </w:tcPr>
          <w:p w14:paraId="2F69D23B" w14:textId="77777777" w:rsidR="008D15E3" w:rsidRDefault="008D15E3" w:rsidP="008D15E3"/>
        </w:tc>
      </w:tr>
      <w:tr w:rsidR="008D15E3" w14:paraId="067A0AE9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3216A156" w14:textId="77777777" w:rsidR="008D15E3" w:rsidRPr="00205261" w:rsidRDefault="008D15E3" w:rsidP="008D15E3">
            <w:r w:rsidRPr="00205261">
              <w:t>Improved sanitation (VIP latrine or pit with slab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9382D92" w14:textId="77777777" w:rsidR="008D15E3" w:rsidRDefault="008D15E3" w:rsidP="008D15E3"/>
          <w:p w14:paraId="6B38FEE5" w14:textId="77777777" w:rsidR="008D15E3" w:rsidRDefault="008D15E3" w:rsidP="008D15E3">
            <w:r>
              <w:t>0.53 (0.29 to 0.95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049794A0" w14:textId="77777777" w:rsidR="008D15E3" w:rsidRDefault="008D15E3" w:rsidP="008D15E3"/>
          <w:p w14:paraId="462D744C" w14:textId="5460892C" w:rsidR="008D15E3" w:rsidRDefault="008D15E3" w:rsidP="008D15E3">
            <w:r>
              <w:t>0.034*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8D36DF6" w14:textId="77777777" w:rsidR="008D15E3" w:rsidRDefault="008D15E3" w:rsidP="008D15E3"/>
        </w:tc>
        <w:tc>
          <w:tcPr>
            <w:tcW w:w="1076" w:type="dxa"/>
            <w:tcBorders>
              <w:bottom w:val="single" w:sz="4" w:space="0" w:color="auto"/>
            </w:tcBorders>
          </w:tcPr>
          <w:p w14:paraId="422E54DA" w14:textId="77777777" w:rsidR="008D15E3" w:rsidRDefault="008D15E3" w:rsidP="008D15E3"/>
        </w:tc>
      </w:tr>
      <w:tr w:rsidR="008D15E3" w14:paraId="33E8A135" w14:textId="77777777" w:rsidTr="00FB3229"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014CB6" w14:textId="2BE1BC9C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nimals</w:t>
            </w:r>
            <w:r w:rsidRPr="00351C3A">
              <w:rPr>
                <w:b/>
                <w:bCs/>
                <w:i/>
                <w:iCs/>
              </w:rPr>
              <w:t xml:space="preserve"> observed in household compound:</w:t>
            </w:r>
          </w:p>
        </w:tc>
      </w:tr>
      <w:tr w:rsidR="008D15E3" w14:paraId="14A33BC6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7E7D45D7" w14:textId="77777777" w:rsidR="008D15E3" w:rsidRPr="00205261" w:rsidRDefault="008D15E3" w:rsidP="008D15E3">
            <w:r w:rsidRPr="00205261">
              <w:t xml:space="preserve">Goats </w:t>
            </w:r>
          </w:p>
        </w:tc>
        <w:tc>
          <w:tcPr>
            <w:tcW w:w="1869" w:type="dxa"/>
          </w:tcPr>
          <w:p w14:paraId="26ED5646" w14:textId="77777777" w:rsidR="008D15E3" w:rsidRDefault="008D15E3" w:rsidP="008D15E3">
            <w:r>
              <w:t>1.95 (1.17 to 3.24)</w:t>
            </w:r>
          </w:p>
        </w:tc>
        <w:tc>
          <w:tcPr>
            <w:tcW w:w="1269" w:type="dxa"/>
          </w:tcPr>
          <w:p w14:paraId="7A1376FF" w14:textId="121956CC" w:rsidR="008D15E3" w:rsidRDefault="008D15E3" w:rsidP="008D15E3">
            <w:r>
              <w:t>0.010**</w:t>
            </w:r>
          </w:p>
        </w:tc>
        <w:tc>
          <w:tcPr>
            <w:tcW w:w="1896" w:type="dxa"/>
          </w:tcPr>
          <w:p w14:paraId="57C8FDFC" w14:textId="77777777" w:rsidR="008D15E3" w:rsidRDefault="008D15E3" w:rsidP="008D15E3">
            <w:r>
              <w:t>2.71 (1.51 to 4.87)</w:t>
            </w:r>
          </w:p>
        </w:tc>
        <w:tc>
          <w:tcPr>
            <w:tcW w:w="1076" w:type="dxa"/>
          </w:tcPr>
          <w:p w14:paraId="54C4955F" w14:textId="7AC0E00F" w:rsidR="008D15E3" w:rsidRDefault="008D15E3" w:rsidP="008D15E3">
            <w:r>
              <w:t>0.001**</w:t>
            </w:r>
          </w:p>
        </w:tc>
      </w:tr>
      <w:tr w:rsidR="008D15E3" w14:paraId="27B95172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5538E1BC" w14:textId="77777777" w:rsidR="008D15E3" w:rsidRPr="00205261" w:rsidRDefault="008D15E3" w:rsidP="008D15E3">
            <w:r w:rsidRPr="00205261">
              <w:t>Cattle</w:t>
            </w:r>
          </w:p>
        </w:tc>
        <w:tc>
          <w:tcPr>
            <w:tcW w:w="1869" w:type="dxa"/>
          </w:tcPr>
          <w:p w14:paraId="0238DC17" w14:textId="77777777" w:rsidR="008D15E3" w:rsidRDefault="008D15E3" w:rsidP="008D15E3">
            <w:r>
              <w:t>0.87 (0.54 to 1.41)</w:t>
            </w:r>
          </w:p>
        </w:tc>
        <w:tc>
          <w:tcPr>
            <w:tcW w:w="1269" w:type="dxa"/>
          </w:tcPr>
          <w:p w14:paraId="5A601C52" w14:textId="77777777" w:rsidR="008D15E3" w:rsidRDefault="008D15E3" w:rsidP="008D15E3">
            <w:r>
              <w:t>0.565</w:t>
            </w:r>
          </w:p>
        </w:tc>
        <w:tc>
          <w:tcPr>
            <w:tcW w:w="1896" w:type="dxa"/>
          </w:tcPr>
          <w:p w14:paraId="342B57F3" w14:textId="77777777" w:rsidR="008D15E3" w:rsidRDefault="008D15E3" w:rsidP="008D15E3"/>
        </w:tc>
        <w:tc>
          <w:tcPr>
            <w:tcW w:w="1076" w:type="dxa"/>
          </w:tcPr>
          <w:p w14:paraId="7DD9CDCE" w14:textId="77777777" w:rsidR="008D15E3" w:rsidRDefault="008D15E3" w:rsidP="008D15E3"/>
        </w:tc>
      </w:tr>
      <w:tr w:rsidR="008D15E3" w14:paraId="52EAF689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0B7654C4" w14:textId="77777777" w:rsidR="008D15E3" w:rsidRPr="00205261" w:rsidRDefault="008D15E3" w:rsidP="008D15E3">
            <w:r w:rsidRPr="00205261">
              <w:t>Dogs</w:t>
            </w:r>
          </w:p>
        </w:tc>
        <w:tc>
          <w:tcPr>
            <w:tcW w:w="1869" w:type="dxa"/>
          </w:tcPr>
          <w:p w14:paraId="559E8837" w14:textId="77777777" w:rsidR="008D15E3" w:rsidRDefault="008D15E3" w:rsidP="008D15E3">
            <w:r>
              <w:t>1.34 (0.83 to 2.18)</w:t>
            </w:r>
          </w:p>
        </w:tc>
        <w:tc>
          <w:tcPr>
            <w:tcW w:w="1269" w:type="dxa"/>
          </w:tcPr>
          <w:p w14:paraId="3DDC9BD8" w14:textId="77777777" w:rsidR="008D15E3" w:rsidRDefault="008D15E3" w:rsidP="008D15E3">
            <w:r>
              <w:t>0.234</w:t>
            </w:r>
          </w:p>
        </w:tc>
        <w:tc>
          <w:tcPr>
            <w:tcW w:w="1896" w:type="dxa"/>
          </w:tcPr>
          <w:p w14:paraId="53537C98" w14:textId="77777777" w:rsidR="008D15E3" w:rsidRDefault="008D15E3" w:rsidP="008D15E3"/>
        </w:tc>
        <w:tc>
          <w:tcPr>
            <w:tcW w:w="1076" w:type="dxa"/>
          </w:tcPr>
          <w:p w14:paraId="44DFA5DD" w14:textId="77777777" w:rsidR="008D15E3" w:rsidRDefault="008D15E3" w:rsidP="008D15E3"/>
        </w:tc>
      </w:tr>
      <w:tr w:rsidR="008D15E3" w14:paraId="4F55E7C2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B00CB26" w14:textId="77777777" w:rsidR="008D15E3" w:rsidRPr="00205261" w:rsidRDefault="008D15E3" w:rsidP="008D15E3">
            <w:r w:rsidRPr="00205261">
              <w:t>Cats</w:t>
            </w:r>
          </w:p>
        </w:tc>
        <w:tc>
          <w:tcPr>
            <w:tcW w:w="1869" w:type="dxa"/>
          </w:tcPr>
          <w:p w14:paraId="087E416E" w14:textId="77777777" w:rsidR="008D15E3" w:rsidRDefault="008D15E3" w:rsidP="008D15E3">
            <w:r>
              <w:t>1.02 (0.63 to 1.66)</w:t>
            </w:r>
          </w:p>
        </w:tc>
        <w:tc>
          <w:tcPr>
            <w:tcW w:w="1269" w:type="dxa"/>
          </w:tcPr>
          <w:p w14:paraId="6EA0DD85" w14:textId="77777777" w:rsidR="008D15E3" w:rsidRDefault="008D15E3" w:rsidP="008D15E3">
            <w:r>
              <w:t>0.931</w:t>
            </w:r>
          </w:p>
        </w:tc>
        <w:tc>
          <w:tcPr>
            <w:tcW w:w="1896" w:type="dxa"/>
          </w:tcPr>
          <w:p w14:paraId="2C5F18E0" w14:textId="77777777" w:rsidR="008D15E3" w:rsidRDefault="008D15E3" w:rsidP="008D15E3"/>
        </w:tc>
        <w:tc>
          <w:tcPr>
            <w:tcW w:w="1076" w:type="dxa"/>
          </w:tcPr>
          <w:p w14:paraId="574A1008" w14:textId="77777777" w:rsidR="008D15E3" w:rsidRDefault="008D15E3" w:rsidP="008D15E3"/>
        </w:tc>
      </w:tr>
      <w:tr w:rsidR="008D15E3" w14:paraId="3EB61D9A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2DA8EA0D" w14:textId="77777777" w:rsidR="008D15E3" w:rsidRPr="00205261" w:rsidRDefault="008D15E3" w:rsidP="008D15E3">
            <w:r w:rsidRPr="00205261">
              <w:t>Poultry</w:t>
            </w:r>
          </w:p>
        </w:tc>
        <w:tc>
          <w:tcPr>
            <w:tcW w:w="1869" w:type="dxa"/>
          </w:tcPr>
          <w:p w14:paraId="4427AFC4" w14:textId="77777777" w:rsidR="008D15E3" w:rsidRDefault="008D15E3" w:rsidP="008D15E3">
            <w:r>
              <w:t>0.84 (0.39 to 1.81)</w:t>
            </w:r>
          </w:p>
        </w:tc>
        <w:tc>
          <w:tcPr>
            <w:tcW w:w="1269" w:type="dxa"/>
          </w:tcPr>
          <w:p w14:paraId="418ED123" w14:textId="77777777" w:rsidR="008D15E3" w:rsidRDefault="008D15E3" w:rsidP="008D15E3">
            <w:r>
              <w:t>0.650</w:t>
            </w:r>
          </w:p>
        </w:tc>
        <w:tc>
          <w:tcPr>
            <w:tcW w:w="1896" w:type="dxa"/>
          </w:tcPr>
          <w:p w14:paraId="1EFA0AE0" w14:textId="77777777" w:rsidR="008D15E3" w:rsidRDefault="008D15E3" w:rsidP="008D15E3"/>
        </w:tc>
        <w:tc>
          <w:tcPr>
            <w:tcW w:w="1076" w:type="dxa"/>
          </w:tcPr>
          <w:p w14:paraId="79800113" w14:textId="77777777" w:rsidR="008D15E3" w:rsidRDefault="008D15E3" w:rsidP="008D15E3"/>
        </w:tc>
      </w:tr>
      <w:tr w:rsidR="008D15E3" w14:paraId="22CF9154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B9A85C5" w14:textId="7C390C16" w:rsidR="008D15E3" w:rsidRPr="008D15E3" w:rsidRDefault="008D15E3" w:rsidP="008D15E3">
            <w:r w:rsidRPr="008D15E3">
              <w:rPr>
                <w:rFonts w:eastAsia="SimSun" w:cstheme="minorHAnsi"/>
              </w:rPr>
              <w:t>Poultry (confined in coop)</w:t>
            </w:r>
          </w:p>
        </w:tc>
        <w:tc>
          <w:tcPr>
            <w:tcW w:w="1869" w:type="dxa"/>
          </w:tcPr>
          <w:p w14:paraId="220AB4D4" w14:textId="77777777" w:rsidR="008D15E3" w:rsidRDefault="008D15E3" w:rsidP="008D15E3"/>
          <w:p w14:paraId="0FC7EFFA" w14:textId="77777777" w:rsidR="008D15E3" w:rsidRDefault="008D15E3" w:rsidP="008D15E3">
            <w:r>
              <w:t>1.69 (0.92 to 3.10)</w:t>
            </w:r>
          </w:p>
        </w:tc>
        <w:tc>
          <w:tcPr>
            <w:tcW w:w="1269" w:type="dxa"/>
          </w:tcPr>
          <w:p w14:paraId="044DFDD3" w14:textId="77777777" w:rsidR="008D15E3" w:rsidRDefault="008D15E3" w:rsidP="008D15E3"/>
          <w:p w14:paraId="3F0F3D60" w14:textId="77777777" w:rsidR="008D15E3" w:rsidRDefault="008D15E3" w:rsidP="008D15E3">
            <w:r>
              <w:t>0.092</w:t>
            </w:r>
          </w:p>
        </w:tc>
        <w:tc>
          <w:tcPr>
            <w:tcW w:w="1896" w:type="dxa"/>
          </w:tcPr>
          <w:p w14:paraId="46B26EC8" w14:textId="77777777" w:rsidR="008D15E3" w:rsidRDefault="008D15E3" w:rsidP="008D15E3"/>
        </w:tc>
        <w:tc>
          <w:tcPr>
            <w:tcW w:w="1076" w:type="dxa"/>
          </w:tcPr>
          <w:p w14:paraId="4650BF81" w14:textId="77777777" w:rsidR="008D15E3" w:rsidRDefault="008D15E3" w:rsidP="008D15E3"/>
        </w:tc>
      </w:tr>
      <w:tr w:rsidR="008D15E3" w14:paraId="6F4D063D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40437E43" w14:textId="754A7F5B" w:rsidR="008D15E3" w:rsidRPr="008D15E3" w:rsidRDefault="008D15E3" w:rsidP="008D15E3">
            <w:r w:rsidRPr="008D15E3">
              <w:t>Poultry spend night by stored water</w:t>
            </w:r>
          </w:p>
        </w:tc>
        <w:tc>
          <w:tcPr>
            <w:tcW w:w="1869" w:type="dxa"/>
          </w:tcPr>
          <w:p w14:paraId="45E1ABA9" w14:textId="77777777" w:rsidR="008D15E3" w:rsidRDefault="008D15E3" w:rsidP="008D15E3"/>
          <w:p w14:paraId="784FB6FD" w14:textId="7D8340FE" w:rsidR="008D15E3" w:rsidRDefault="008D15E3" w:rsidP="008D15E3">
            <w:r>
              <w:t>1.69 (1.07 to 2.69)</w:t>
            </w:r>
          </w:p>
        </w:tc>
        <w:tc>
          <w:tcPr>
            <w:tcW w:w="1269" w:type="dxa"/>
          </w:tcPr>
          <w:p w14:paraId="2F613EDE" w14:textId="77777777" w:rsidR="008D15E3" w:rsidRDefault="008D15E3" w:rsidP="008D15E3"/>
          <w:p w14:paraId="252C0245" w14:textId="40B5A862" w:rsidR="008D15E3" w:rsidRDefault="008D15E3" w:rsidP="008D15E3">
            <w:r>
              <w:t>0.026*</w:t>
            </w:r>
          </w:p>
        </w:tc>
        <w:tc>
          <w:tcPr>
            <w:tcW w:w="1896" w:type="dxa"/>
          </w:tcPr>
          <w:p w14:paraId="14099A5C" w14:textId="77777777" w:rsidR="008D15E3" w:rsidRDefault="008D15E3" w:rsidP="008D15E3"/>
          <w:p w14:paraId="245FDC5F" w14:textId="4F737E55" w:rsidR="008D15E3" w:rsidRDefault="008D15E3" w:rsidP="008D15E3">
            <w:r>
              <w:t>2.02 (1.17 to 3.50)</w:t>
            </w:r>
          </w:p>
        </w:tc>
        <w:tc>
          <w:tcPr>
            <w:tcW w:w="1076" w:type="dxa"/>
          </w:tcPr>
          <w:p w14:paraId="1CC26496" w14:textId="77777777" w:rsidR="008D15E3" w:rsidRDefault="008D15E3" w:rsidP="008D15E3"/>
          <w:p w14:paraId="0C95F10C" w14:textId="6899A2EF" w:rsidR="008D15E3" w:rsidRDefault="008D15E3" w:rsidP="008D15E3">
            <w:r>
              <w:t>0.012*</w:t>
            </w:r>
          </w:p>
        </w:tc>
      </w:tr>
      <w:tr w:rsidR="008D15E3" w14:paraId="61DD2BF1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00718B6" w14:textId="19AAE267" w:rsidR="008D15E3" w:rsidRPr="00205261" w:rsidRDefault="008D15E3" w:rsidP="008D15E3">
            <w:r w:rsidRPr="00205261">
              <w:t>Signs of livestock in</w:t>
            </w:r>
            <w:r w:rsidR="009F6007">
              <w:t>side</w:t>
            </w:r>
            <w:r w:rsidRPr="00205261">
              <w:t xml:space="preserve"> home</w:t>
            </w:r>
          </w:p>
        </w:tc>
        <w:tc>
          <w:tcPr>
            <w:tcW w:w="1869" w:type="dxa"/>
          </w:tcPr>
          <w:p w14:paraId="7B4BC5BF" w14:textId="77777777" w:rsidR="008D15E3" w:rsidRDefault="008D15E3" w:rsidP="008D15E3">
            <w:r>
              <w:t>1.27 (0.71 to 2.27)</w:t>
            </w:r>
          </w:p>
        </w:tc>
        <w:tc>
          <w:tcPr>
            <w:tcW w:w="1269" w:type="dxa"/>
          </w:tcPr>
          <w:p w14:paraId="24EE231B" w14:textId="77777777" w:rsidR="008D15E3" w:rsidRDefault="008D15E3" w:rsidP="008D15E3">
            <w:r>
              <w:t>0.414</w:t>
            </w:r>
          </w:p>
        </w:tc>
        <w:tc>
          <w:tcPr>
            <w:tcW w:w="1896" w:type="dxa"/>
          </w:tcPr>
          <w:p w14:paraId="5EC579E1" w14:textId="77777777" w:rsidR="008D15E3" w:rsidRDefault="008D15E3" w:rsidP="008D15E3"/>
        </w:tc>
        <w:tc>
          <w:tcPr>
            <w:tcW w:w="1076" w:type="dxa"/>
          </w:tcPr>
          <w:p w14:paraId="58E199FC" w14:textId="77777777" w:rsidR="008D15E3" w:rsidRDefault="008D15E3" w:rsidP="008D15E3"/>
        </w:tc>
      </w:tr>
      <w:tr w:rsidR="008D15E3" w14:paraId="6ABF6AAF" w14:textId="77777777" w:rsidTr="00C634B2">
        <w:trPr>
          <w:gridAfter w:val="1"/>
          <w:wAfter w:w="24" w:type="dxa"/>
        </w:trPr>
        <w:tc>
          <w:tcPr>
            <w:tcW w:w="90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608AF3" w14:textId="4479B779" w:rsidR="008D15E3" w:rsidRPr="00351C3A" w:rsidRDefault="008D15E3" w:rsidP="008D15E3">
            <w:pPr>
              <w:rPr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Water storage and handling:</w:t>
            </w:r>
          </w:p>
        </w:tc>
      </w:tr>
      <w:tr w:rsidR="008D15E3" w14:paraId="77BFFDFB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4C6CB6AE" w14:textId="77777777" w:rsidR="008D15E3" w:rsidRDefault="008D15E3" w:rsidP="008D15E3">
            <w:r>
              <w:t>Free residual chlorine &lt;0.2mg/L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01A91BC3" w14:textId="77777777" w:rsidR="008D15E3" w:rsidRDefault="008D15E3" w:rsidP="008D15E3"/>
          <w:p w14:paraId="4F9AC68E" w14:textId="77777777" w:rsidR="008D15E3" w:rsidRDefault="008D15E3" w:rsidP="008D15E3">
            <w:r>
              <w:t>0.52 (0.22 to 1.20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FC010B2" w14:textId="77777777" w:rsidR="008D15E3" w:rsidRDefault="008D15E3" w:rsidP="008D15E3"/>
          <w:p w14:paraId="064D838A" w14:textId="77777777" w:rsidR="008D15E3" w:rsidRDefault="008D15E3" w:rsidP="008D15E3">
            <w:r>
              <w:t>0.125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66BBF6CF" w14:textId="77777777" w:rsidR="008D15E3" w:rsidRDefault="008D15E3" w:rsidP="008D15E3"/>
        </w:tc>
        <w:tc>
          <w:tcPr>
            <w:tcW w:w="1076" w:type="dxa"/>
            <w:tcBorders>
              <w:top w:val="single" w:sz="4" w:space="0" w:color="auto"/>
            </w:tcBorders>
          </w:tcPr>
          <w:p w14:paraId="53F84D72" w14:textId="77777777" w:rsidR="008D15E3" w:rsidRDefault="008D15E3" w:rsidP="008D15E3"/>
        </w:tc>
      </w:tr>
      <w:tr w:rsidR="008D15E3" w14:paraId="550C2CEC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B7F71C8" w14:textId="77777777" w:rsidR="008D15E3" w:rsidRDefault="008D15E3" w:rsidP="008D15E3">
            <w:r>
              <w:t>Did not wash hands before fetching water</w:t>
            </w:r>
          </w:p>
        </w:tc>
        <w:tc>
          <w:tcPr>
            <w:tcW w:w="1869" w:type="dxa"/>
          </w:tcPr>
          <w:p w14:paraId="033CD935" w14:textId="77777777" w:rsidR="008D15E3" w:rsidRDefault="008D15E3" w:rsidP="008D15E3"/>
          <w:p w14:paraId="506567AC" w14:textId="77777777" w:rsidR="008D15E3" w:rsidRDefault="008D15E3" w:rsidP="008D15E3">
            <w:r>
              <w:t>0.83 (0.45 to 1.51)</w:t>
            </w:r>
          </w:p>
        </w:tc>
        <w:tc>
          <w:tcPr>
            <w:tcW w:w="1269" w:type="dxa"/>
          </w:tcPr>
          <w:p w14:paraId="5D470BC6" w14:textId="77777777" w:rsidR="008D15E3" w:rsidRDefault="008D15E3" w:rsidP="008D15E3"/>
          <w:p w14:paraId="099B970E" w14:textId="77777777" w:rsidR="008D15E3" w:rsidRDefault="008D15E3" w:rsidP="008D15E3">
            <w:r>
              <w:t>0.541</w:t>
            </w:r>
          </w:p>
        </w:tc>
        <w:tc>
          <w:tcPr>
            <w:tcW w:w="1896" w:type="dxa"/>
          </w:tcPr>
          <w:p w14:paraId="30FEABAF" w14:textId="77777777" w:rsidR="008D15E3" w:rsidRDefault="008D15E3" w:rsidP="008D15E3"/>
        </w:tc>
        <w:tc>
          <w:tcPr>
            <w:tcW w:w="1076" w:type="dxa"/>
          </w:tcPr>
          <w:p w14:paraId="350D29DF" w14:textId="77777777" w:rsidR="008D15E3" w:rsidRDefault="008D15E3" w:rsidP="008D15E3"/>
        </w:tc>
      </w:tr>
      <w:tr w:rsidR="008D15E3" w14:paraId="47A204A6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4F243C90" w14:textId="77777777" w:rsidR="008D15E3" w:rsidRDefault="008D15E3" w:rsidP="008D15E3">
            <w:r>
              <w:t>Hand made contact with water when dipping</w:t>
            </w:r>
          </w:p>
        </w:tc>
        <w:tc>
          <w:tcPr>
            <w:tcW w:w="1869" w:type="dxa"/>
          </w:tcPr>
          <w:p w14:paraId="3C34508E" w14:textId="77777777" w:rsidR="008D15E3" w:rsidRDefault="008D15E3" w:rsidP="008D15E3"/>
          <w:p w14:paraId="3E03352C" w14:textId="77777777" w:rsidR="008D15E3" w:rsidRDefault="008D15E3" w:rsidP="008D15E3">
            <w:r>
              <w:t>1.34 (0.58 to 3.13)</w:t>
            </w:r>
          </w:p>
        </w:tc>
        <w:tc>
          <w:tcPr>
            <w:tcW w:w="1269" w:type="dxa"/>
          </w:tcPr>
          <w:p w14:paraId="1C1BADCE" w14:textId="77777777" w:rsidR="008D15E3" w:rsidRDefault="008D15E3" w:rsidP="008D15E3"/>
          <w:p w14:paraId="6CE782FD" w14:textId="77777777" w:rsidR="008D15E3" w:rsidRDefault="008D15E3" w:rsidP="008D15E3">
            <w:r>
              <w:t>0.497</w:t>
            </w:r>
          </w:p>
        </w:tc>
        <w:tc>
          <w:tcPr>
            <w:tcW w:w="1896" w:type="dxa"/>
          </w:tcPr>
          <w:p w14:paraId="089904DF" w14:textId="77777777" w:rsidR="008D15E3" w:rsidRDefault="008D15E3" w:rsidP="008D15E3"/>
          <w:p w14:paraId="715C9448" w14:textId="77777777" w:rsidR="008D15E3" w:rsidRDefault="008D15E3" w:rsidP="008D15E3">
            <w:r>
              <w:t>1.21 (0.43 to 3.43)</w:t>
            </w:r>
          </w:p>
        </w:tc>
        <w:tc>
          <w:tcPr>
            <w:tcW w:w="1076" w:type="dxa"/>
          </w:tcPr>
          <w:p w14:paraId="07B193FB" w14:textId="77777777" w:rsidR="008D15E3" w:rsidRDefault="008D15E3" w:rsidP="008D15E3"/>
          <w:p w14:paraId="4286C78B" w14:textId="77777777" w:rsidR="008D15E3" w:rsidRDefault="008D15E3" w:rsidP="008D15E3">
            <w:r>
              <w:t>0.716</w:t>
            </w:r>
          </w:p>
        </w:tc>
      </w:tr>
      <w:tr w:rsidR="008D15E3" w14:paraId="702598F7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2D993663" w14:textId="042E7122" w:rsidR="008D15E3" w:rsidRPr="00E211EE" w:rsidRDefault="008D15E3" w:rsidP="008D15E3">
            <w:r w:rsidRPr="00E211EE">
              <w:t xml:space="preserve">No </w:t>
            </w:r>
            <w:proofErr w:type="spellStart"/>
            <w:r w:rsidRPr="00E211EE">
              <w:t>lid</w:t>
            </w:r>
            <w:proofErr w:type="spellEnd"/>
            <w:r>
              <w:t xml:space="preserve"> </w:t>
            </w:r>
            <w:r w:rsidRPr="00E211EE">
              <w:t xml:space="preserve">/cover on </w:t>
            </w:r>
            <w:r>
              <w:t>water container</w:t>
            </w:r>
          </w:p>
        </w:tc>
        <w:tc>
          <w:tcPr>
            <w:tcW w:w="1869" w:type="dxa"/>
          </w:tcPr>
          <w:p w14:paraId="69C844E3" w14:textId="77777777" w:rsidR="008D15E3" w:rsidRDefault="008D15E3" w:rsidP="008D15E3">
            <w:r>
              <w:t>2.03 (1.00 to 4.10)</w:t>
            </w:r>
          </w:p>
        </w:tc>
        <w:tc>
          <w:tcPr>
            <w:tcW w:w="1269" w:type="dxa"/>
          </w:tcPr>
          <w:p w14:paraId="430798E6" w14:textId="6377FF3C" w:rsidR="008D15E3" w:rsidRDefault="008D15E3" w:rsidP="008D15E3">
            <w:r>
              <w:t>0.049*</w:t>
            </w:r>
          </w:p>
        </w:tc>
        <w:tc>
          <w:tcPr>
            <w:tcW w:w="1896" w:type="dxa"/>
          </w:tcPr>
          <w:p w14:paraId="158180A1" w14:textId="77777777" w:rsidR="008D15E3" w:rsidRDefault="008D15E3" w:rsidP="008D15E3"/>
        </w:tc>
        <w:tc>
          <w:tcPr>
            <w:tcW w:w="1076" w:type="dxa"/>
          </w:tcPr>
          <w:p w14:paraId="2430687F" w14:textId="77777777" w:rsidR="008D15E3" w:rsidRDefault="008D15E3" w:rsidP="008D15E3"/>
        </w:tc>
      </w:tr>
      <w:tr w:rsidR="008D15E3" w14:paraId="442AD99B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6D6A2AD9" w14:textId="77777777" w:rsidR="008D15E3" w:rsidRPr="00A72851" w:rsidRDefault="008D15E3" w:rsidP="008D15E3">
            <w:r w:rsidRPr="00A72851">
              <w:t>Water stored below waist height</w:t>
            </w:r>
          </w:p>
        </w:tc>
        <w:tc>
          <w:tcPr>
            <w:tcW w:w="1869" w:type="dxa"/>
          </w:tcPr>
          <w:p w14:paraId="1CFAAF0F" w14:textId="77777777" w:rsidR="008D15E3" w:rsidRDefault="008D15E3" w:rsidP="008D15E3"/>
          <w:p w14:paraId="581A9F66" w14:textId="77777777" w:rsidR="008D15E3" w:rsidRDefault="008D15E3" w:rsidP="008D15E3">
            <w:r>
              <w:t>2.18 (0.98 to 4.84)</w:t>
            </w:r>
          </w:p>
        </w:tc>
        <w:tc>
          <w:tcPr>
            <w:tcW w:w="1269" w:type="dxa"/>
          </w:tcPr>
          <w:p w14:paraId="1061FACD" w14:textId="77777777" w:rsidR="008D15E3" w:rsidRDefault="008D15E3" w:rsidP="008D15E3"/>
          <w:p w14:paraId="19DF4FC9" w14:textId="77777777" w:rsidR="008D15E3" w:rsidRDefault="008D15E3" w:rsidP="008D15E3">
            <w:r>
              <w:t>0.055</w:t>
            </w:r>
          </w:p>
        </w:tc>
        <w:tc>
          <w:tcPr>
            <w:tcW w:w="1896" w:type="dxa"/>
          </w:tcPr>
          <w:p w14:paraId="2704862C" w14:textId="77777777" w:rsidR="008D15E3" w:rsidRDefault="008D15E3" w:rsidP="008D15E3"/>
        </w:tc>
        <w:tc>
          <w:tcPr>
            <w:tcW w:w="1076" w:type="dxa"/>
          </w:tcPr>
          <w:p w14:paraId="739C09A4" w14:textId="77777777" w:rsidR="008D15E3" w:rsidRDefault="008D15E3" w:rsidP="008D15E3"/>
        </w:tc>
      </w:tr>
      <w:tr w:rsidR="008D15E3" w14:paraId="7EBD7B49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3AEAE10E" w14:textId="2314A643" w:rsidR="008D15E3" w:rsidRPr="00E325EB" w:rsidRDefault="008D15E3" w:rsidP="008D15E3">
            <w:r>
              <w:t xml:space="preserve">Water </w:t>
            </w:r>
            <w:r w:rsidRPr="00E325EB">
              <w:t>container dirty</w:t>
            </w:r>
          </w:p>
        </w:tc>
        <w:tc>
          <w:tcPr>
            <w:tcW w:w="1869" w:type="dxa"/>
          </w:tcPr>
          <w:p w14:paraId="5FC8B671" w14:textId="77777777" w:rsidR="008D15E3" w:rsidRDefault="008D15E3" w:rsidP="008D15E3">
            <w:r>
              <w:t>1.46 (0.88 to 2.42)</w:t>
            </w:r>
          </w:p>
        </w:tc>
        <w:tc>
          <w:tcPr>
            <w:tcW w:w="1269" w:type="dxa"/>
          </w:tcPr>
          <w:p w14:paraId="320BFD85" w14:textId="77777777" w:rsidR="008D15E3" w:rsidRDefault="008D15E3" w:rsidP="008D15E3">
            <w:r>
              <w:t>0.145</w:t>
            </w:r>
          </w:p>
        </w:tc>
        <w:tc>
          <w:tcPr>
            <w:tcW w:w="1896" w:type="dxa"/>
          </w:tcPr>
          <w:p w14:paraId="1109A372" w14:textId="77777777" w:rsidR="008D15E3" w:rsidRDefault="008D15E3" w:rsidP="008D15E3"/>
        </w:tc>
        <w:tc>
          <w:tcPr>
            <w:tcW w:w="1076" w:type="dxa"/>
          </w:tcPr>
          <w:p w14:paraId="39D014DF" w14:textId="77777777" w:rsidR="008D15E3" w:rsidRDefault="008D15E3" w:rsidP="008D15E3"/>
        </w:tc>
      </w:tr>
      <w:tr w:rsidR="008D15E3" w14:paraId="49E60C46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462F9C46" w14:textId="1DDF9641" w:rsidR="008D15E3" w:rsidRPr="00E325EB" w:rsidRDefault="008D15E3" w:rsidP="008D15E3">
            <w:r>
              <w:t>Water</w:t>
            </w:r>
            <w:r w:rsidRPr="00E325EB">
              <w:t xml:space="preserve"> container accessible to animals </w:t>
            </w:r>
          </w:p>
        </w:tc>
        <w:tc>
          <w:tcPr>
            <w:tcW w:w="1869" w:type="dxa"/>
          </w:tcPr>
          <w:p w14:paraId="2B8B13E8" w14:textId="77777777" w:rsidR="008D15E3" w:rsidRDefault="008D15E3" w:rsidP="008D15E3"/>
          <w:p w14:paraId="11876308" w14:textId="77777777" w:rsidR="008D15E3" w:rsidRDefault="008D15E3" w:rsidP="008D15E3">
            <w:r>
              <w:t>2.48 (1.42 to 4.31)</w:t>
            </w:r>
          </w:p>
        </w:tc>
        <w:tc>
          <w:tcPr>
            <w:tcW w:w="1269" w:type="dxa"/>
          </w:tcPr>
          <w:p w14:paraId="11EEE2C8" w14:textId="77777777" w:rsidR="008D15E3" w:rsidRDefault="008D15E3" w:rsidP="008D15E3"/>
          <w:p w14:paraId="147EC0F7" w14:textId="37B2DA93" w:rsidR="008D15E3" w:rsidRDefault="008D15E3" w:rsidP="008D15E3">
            <w:r>
              <w:t>0.001**</w:t>
            </w:r>
          </w:p>
        </w:tc>
        <w:tc>
          <w:tcPr>
            <w:tcW w:w="1896" w:type="dxa"/>
          </w:tcPr>
          <w:p w14:paraId="5DBD80F2" w14:textId="77777777" w:rsidR="008D15E3" w:rsidRDefault="008D15E3" w:rsidP="008D15E3"/>
        </w:tc>
        <w:tc>
          <w:tcPr>
            <w:tcW w:w="1076" w:type="dxa"/>
          </w:tcPr>
          <w:p w14:paraId="4A08AD1D" w14:textId="77777777" w:rsidR="008D15E3" w:rsidRDefault="008D15E3" w:rsidP="008D15E3"/>
        </w:tc>
      </w:tr>
      <w:tr w:rsidR="008D15E3" w14:paraId="39C651F0" w14:textId="77777777" w:rsidTr="00FB3229">
        <w:tc>
          <w:tcPr>
            <w:tcW w:w="9085" w:type="dxa"/>
            <w:gridSpan w:val="6"/>
          </w:tcPr>
          <w:p w14:paraId="1971B1FF" w14:textId="77777777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Reported cleaning of storage container:</w:t>
            </w:r>
          </w:p>
        </w:tc>
      </w:tr>
      <w:tr w:rsidR="008D15E3" w14:paraId="1698854F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084236E9" w14:textId="77777777" w:rsidR="008D15E3" w:rsidRPr="00E325EB" w:rsidRDefault="008D15E3" w:rsidP="008D15E3">
            <w:r w:rsidRPr="00E325EB">
              <w:lastRenderedPageBreak/>
              <w:t xml:space="preserve">Lid cleaned </w:t>
            </w:r>
          </w:p>
        </w:tc>
        <w:tc>
          <w:tcPr>
            <w:tcW w:w="1869" w:type="dxa"/>
          </w:tcPr>
          <w:p w14:paraId="6F415080" w14:textId="77777777" w:rsidR="008D15E3" w:rsidRDefault="008D15E3" w:rsidP="008D15E3">
            <w:r>
              <w:t>0.53 (0.29 to 0.94)</w:t>
            </w:r>
          </w:p>
        </w:tc>
        <w:tc>
          <w:tcPr>
            <w:tcW w:w="1269" w:type="dxa"/>
          </w:tcPr>
          <w:p w14:paraId="37BA1FC2" w14:textId="7DBEE168" w:rsidR="008D15E3" w:rsidRDefault="008D15E3" w:rsidP="008D15E3">
            <w:r>
              <w:t>0.030*</w:t>
            </w:r>
          </w:p>
        </w:tc>
        <w:tc>
          <w:tcPr>
            <w:tcW w:w="1896" w:type="dxa"/>
          </w:tcPr>
          <w:p w14:paraId="7A61269F" w14:textId="77777777" w:rsidR="008D15E3" w:rsidRDefault="008D15E3" w:rsidP="008D15E3">
            <w:r>
              <w:t>0.44 (0.21 to 0.94)</w:t>
            </w:r>
          </w:p>
        </w:tc>
        <w:tc>
          <w:tcPr>
            <w:tcW w:w="1076" w:type="dxa"/>
          </w:tcPr>
          <w:p w14:paraId="7C139719" w14:textId="22029860" w:rsidR="008D15E3" w:rsidRDefault="008D15E3" w:rsidP="008D15E3">
            <w:r>
              <w:t>0.034*</w:t>
            </w:r>
          </w:p>
        </w:tc>
      </w:tr>
      <w:tr w:rsidR="008D15E3" w14:paraId="624F2170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743ED87A" w14:textId="77777777" w:rsidR="008D15E3" w:rsidRDefault="008D15E3" w:rsidP="008D15E3">
            <w:r>
              <w:t>Inside cleaned</w:t>
            </w:r>
          </w:p>
        </w:tc>
        <w:tc>
          <w:tcPr>
            <w:tcW w:w="1869" w:type="dxa"/>
          </w:tcPr>
          <w:p w14:paraId="2A03A3AD" w14:textId="77777777" w:rsidR="008D15E3" w:rsidRDefault="008D15E3" w:rsidP="008D15E3">
            <w:r>
              <w:t>0.88 (0.37 to 2.08)</w:t>
            </w:r>
          </w:p>
        </w:tc>
        <w:tc>
          <w:tcPr>
            <w:tcW w:w="1269" w:type="dxa"/>
          </w:tcPr>
          <w:p w14:paraId="68AAF84A" w14:textId="77777777" w:rsidR="008D15E3" w:rsidRDefault="008D15E3" w:rsidP="008D15E3">
            <w:r>
              <w:t>0.764</w:t>
            </w:r>
          </w:p>
        </w:tc>
        <w:tc>
          <w:tcPr>
            <w:tcW w:w="1896" w:type="dxa"/>
          </w:tcPr>
          <w:p w14:paraId="020423ED" w14:textId="77777777" w:rsidR="008D15E3" w:rsidRDefault="008D15E3" w:rsidP="008D15E3"/>
        </w:tc>
        <w:tc>
          <w:tcPr>
            <w:tcW w:w="1076" w:type="dxa"/>
          </w:tcPr>
          <w:p w14:paraId="73E2E3EE" w14:textId="77777777" w:rsidR="008D15E3" w:rsidRDefault="008D15E3" w:rsidP="008D15E3"/>
        </w:tc>
      </w:tr>
      <w:tr w:rsidR="008D15E3" w14:paraId="3003B092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0C2BFE6" w14:textId="77777777" w:rsidR="008D15E3" w:rsidRDefault="008D15E3" w:rsidP="008D15E3">
            <w:r>
              <w:t>With soap / detergent</w:t>
            </w:r>
          </w:p>
        </w:tc>
        <w:tc>
          <w:tcPr>
            <w:tcW w:w="1869" w:type="dxa"/>
          </w:tcPr>
          <w:p w14:paraId="1A4897D9" w14:textId="77777777" w:rsidR="008D15E3" w:rsidRDefault="008D15E3" w:rsidP="008D15E3">
            <w:r>
              <w:t>0.81 (0.47 to 1.39)</w:t>
            </w:r>
          </w:p>
        </w:tc>
        <w:tc>
          <w:tcPr>
            <w:tcW w:w="1269" w:type="dxa"/>
          </w:tcPr>
          <w:p w14:paraId="6DF629A2" w14:textId="77777777" w:rsidR="008D15E3" w:rsidRDefault="008D15E3" w:rsidP="008D15E3">
            <w:r>
              <w:t>0.452</w:t>
            </w:r>
          </w:p>
        </w:tc>
        <w:tc>
          <w:tcPr>
            <w:tcW w:w="1896" w:type="dxa"/>
          </w:tcPr>
          <w:p w14:paraId="17A828D6" w14:textId="77777777" w:rsidR="008D15E3" w:rsidRDefault="008D15E3" w:rsidP="008D15E3"/>
        </w:tc>
        <w:tc>
          <w:tcPr>
            <w:tcW w:w="1076" w:type="dxa"/>
          </w:tcPr>
          <w:p w14:paraId="29334C52" w14:textId="77777777" w:rsidR="008D15E3" w:rsidRDefault="008D15E3" w:rsidP="008D15E3"/>
        </w:tc>
      </w:tr>
      <w:tr w:rsidR="008D15E3" w14:paraId="5615BB42" w14:textId="77777777" w:rsidTr="00FB3229">
        <w:tc>
          <w:tcPr>
            <w:tcW w:w="9085" w:type="dxa"/>
            <w:gridSpan w:val="6"/>
          </w:tcPr>
          <w:p w14:paraId="18998F28" w14:textId="5D542100" w:rsidR="008D15E3" w:rsidRPr="009F6007" w:rsidRDefault="008D15E3" w:rsidP="008D15E3">
            <w:pPr>
              <w:rPr>
                <w:b/>
                <w:bCs/>
              </w:rPr>
            </w:pPr>
            <w:r w:rsidRPr="009F6007">
              <w:rPr>
                <w:b/>
                <w:bCs/>
              </w:rPr>
              <w:t>Container last cleaned (reference: today or yesterday)</w:t>
            </w:r>
            <w:r w:rsidR="009F6007">
              <w:rPr>
                <w:b/>
                <w:bCs/>
              </w:rPr>
              <w:t>:</w:t>
            </w:r>
          </w:p>
        </w:tc>
      </w:tr>
      <w:tr w:rsidR="008D15E3" w14:paraId="35651D35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1ABDC8FE" w14:textId="77777777" w:rsidR="008D15E3" w:rsidRDefault="008D15E3" w:rsidP="008D15E3">
            <w:r>
              <w:t>In last week</w:t>
            </w:r>
          </w:p>
        </w:tc>
        <w:tc>
          <w:tcPr>
            <w:tcW w:w="1869" w:type="dxa"/>
          </w:tcPr>
          <w:p w14:paraId="7DD46EF8" w14:textId="77777777" w:rsidR="008D15E3" w:rsidRDefault="008D15E3" w:rsidP="008D15E3">
            <w:r>
              <w:t>0.92 (0.53 to 1.58)</w:t>
            </w:r>
          </w:p>
        </w:tc>
        <w:tc>
          <w:tcPr>
            <w:tcW w:w="1269" w:type="dxa"/>
          </w:tcPr>
          <w:p w14:paraId="59B210DC" w14:textId="77777777" w:rsidR="008D15E3" w:rsidRDefault="008D15E3" w:rsidP="008D15E3">
            <w:r>
              <w:t>0.763</w:t>
            </w:r>
          </w:p>
        </w:tc>
        <w:tc>
          <w:tcPr>
            <w:tcW w:w="1896" w:type="dxa"/>
          </w:tcPr>
          <w:p w14:paraId="1F3DB000" w14:textId="77777777" w:rsidR="008D15E3" w:rsidRDefault="008D15E3" w:rsidP="008D15E3">
            <w:r>
              <w:t>0.76 (0.43 to 1.36)</w:t>
            </w:r>
          </w:p>
        </w:tc>
        <w:tc>
          <w:tcPr>
            <w:tcW w:w="1076" w:type="dxa"/>
          </w:tcPr>
          <w:p w14:paraId="1C95AEF1" w14:textId="77777777" w:rsidR="008D15E3" w:rsidRDefault="008D15E3" w:rsidP="008D15E3">
            <w:r>
              <w:t>0.352</w:t>
            </w:r>
          </w:p>
        </w:tc>
      </w:tr>
      <w:tr w:rsidR="008D15E3" w14:paraId="41789215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031E42F0" w14:textId="77777777" w:rsidR="008D15E3" w:rsidRDefault="008D15E3" w:rsidP="008D15E3">
            <w:r>
              <w:t xml:space="preserve">Longer than a week </w:t>
            </w:r>
          </w:p>
        </w:tc>
        <w:tc>
          <w:tcPr>
            <w:tcW w:w="1869" w:type="dxa"/>
          </w:tcPr>
          <w:p w14:paraId="3AFAAC02" w14:textId="77777777" w:rsidR="008D15E3" w:rsidRDefault="008D15E3" w:rsidP="008D15E3">
            <w:r>
              <w:t>0.40 (0.14 to 1.13)</w:t>
            </w:r>
          </w:p>
        </w:tc>
        <w:tc>
          <w:tcPr>
            <w:tcW w:w="1269" w:type="dxa"/>
          </w:tcPr>
          <w:p w14:paraId="3DA592C2" w14:textId="77777777" w:rsidR="008D15E3" w:rsidRDefault="008D15E3" w:rsidP="008D15E3">
            <w:r>
              <w:t>0.085</w:t>
            </w:r>
          </w:p>
        </w:tc>
        <w:tc>
          <w:tcPr>
            <w:tcW w:w="1896" w:type="dxa"/>
          </w:tcPr>
          <w:p w14:paraId="13FBF8A4" w14:textId="77777777" w:rsidR="008D15E3" w:rsidRDefault="008D15E3" w:rsidP="008D15E3">
            <w:r>
              <w:t>0.30 (0.10 to 0.93)</w:t>
            </w:r>
          </w:p>
        </w:tc>
        <w:tc>
          <w:tcPr>
            <w:tcW w:w="1076" w:type="dxa"/>
          </w:tcPr>
          <w:p w14:paraId="447E6F17" w14:textId="77777777" w:rsidR="008D15E3" w:rsidRDefault="008D15E3" w:rsidP="008D15E3">
            <w:r>
              <w:t>0.037</w:t>
            </w:r>
          </w:p>
        </w:tc>
      </w:tr>
      <w:tr w:rsidR="008D15E3" w14:paraId="293D1244" w14:textId="77777777" w:rsidTr="00FB3229">
        <w:tc>
          <w:tcPr>
            <w:tcW w:w="9085" w:type="dxa"/>
            <w:gridSpan w:val="6"/>
          </w:tcPr>
          <w:p w14:paraId="49890978" w14:textId="77777777" w:rsidR="008D15E3" w:rsidRPr="009F6007" w:rsidRDefault="008D15E3" w:rsidP="008D15E3">
            <w:pPr>
              <w:rPr>
                <w:b/>
                <w:bCs/>
              </w:rPr>
            </w:pPr>
            <w:r w:rsidRPr="009F6007">
              <w:rPr>
                <w:b/>
                <w:bCs/>
              </w:rPr>
              <w:t>Reported water treatment (reference: no or any other form of treatment):</w:t>
            </w:r>
          </w:p>
        </w:tc>
      </w:tr>
      <w:tr w:rsidR="008D15E3" w14:paraId="201FBC11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26F29418" w14:textId="77777777" w:rsidR="008D15E3" w:rsidRPr="005F674F" w:rsidRDefault="008D15E3" w:rsidP="008D15E3">
            <w:r w:rsidRPr="005F674F">
              <w:t>Boiled</w:t>
            </w:r>
          </w:p>
        </w:tc>
        <w:tc>
          <w:tcPr>
            <w:tcW w:w="1869" w:type="dxa"/>
          </w:tcPr>
          <w:p w14:paraId="43282AF2" w14:textId="77777777" w:rsidR="008D15E3" w:rsidRDefault="008D15E3" w:rsidP="008D15E3">
            <w:r>
              <w:t>0.60 (0.25 to 1.44)</w:t>
            </w:r>
          </w:p>
        </w:tc>
        <w:tc>
          <w:tcPr>
            <w:tcW w:w="1269" w:type="dxa"/>
          </w:tcPr>
          <w:p w14:paraId="770451AA" w14:textId="77777777" w:rsidR="008D15E3" w:rsidRDefault="008D15E3" w:rsidP="008D15E3">
            <w:r>
              <w:t>0.251</w:t>
            </w:r>
          </w:p>
        </w:tc>
        <w:tc>
          <w:tcPr>
            <w:tcW w:w="1896" w:type="dxa"/>
          </w:tcPr>
          <w:p w14:paraId="7BBDD918" w14:textId="77777777" w:rsidR="008D15E3" w:rsidRDefault="008D15E3" w:rsidP="008D15E3"/>
        </w:tc>
        <w:tc>
          <w:tcPr>
            <w:tcW w:w="1076" w:type="dxa"/>
          </w:tcPr>
          <w:p w14:paraId="3D3E751D" w14:textId="77777777" w:rsidR="008D15E3" w:rsidRDefault="008D15E3" w:rsidP="008D15E3"/>
        </w:tc>
      </w:tr>
      <w:tr w:rsidR="008D15E3" w14:paraId="0A3CEEBE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7C7EAC8B" w14:textId="77777777" w:rsidR="008D15E3" w:rsidRPr="005F674F" w:rsidRDefault="008D15E3" w:rsidP="008D15E3">
            <w:r w:rsidRPr="005F674F">
              <w:t>Chlorinated</w:t>
            </w:r>
          </w:p>
        </w:tc>
        <w:tc>
          <w:tcPr>
            <w:tcW w:w="1869" w:type="dxa"/>
          </w:tcPr>
          <w:p w14:paraId="22AE3E91" w14:textId="77777777" w:rsidR="008D15E3" w:rsidRDefault="008D15E3" w:rsidP="008D15E3">
            <w:r>
              <w:t>0.47 (0.24 to 0.90)</w:t>
            </w:r>
          </w:p>
        </w:tc>
        <w:tc>
          <w:tcPr>
            <w:tcW w:w="1269" w:type="dxa"/>
          </w:tcPr>
          <w:p w14:paraId="11A31413" w14:textId="78C4AB6F" w:rsidR="008D15E3" w:rsidRDefault="008D15E3" w:rsidP="008D15E3">
            <w:r>
              <w:t>0.022*</w:t>
            </w:r>
          </w:p>
        </w:tc>
        <w:tc>
          <w:tcPr>
            <w:tcW w:w="1896" w:type="dxa"/>
          </w:tcPr>
          <w:p w14:paraId="3845D6BF" w14:textId="77777777" w:rsidR="008D15E3" w:rsidRDefault="008D15E3" w:rsidP="008D15E3">
            <w:r>
              <w:t>0.51 (0.25 to 1.04)</w:t>
            </w:r>
          </w:p>
        </w:tc>
        <w:tc>
          <w:tcPr>
            <w:tcW w:w="1076" w:type="dxa"/>
          </w:tcPr>
          <w:p w14:paraId="6A4C3FEA" w14:textId="77777777" w:rsidR="008D15E3" w:rsidRDefault="008D15E3" w:rsidP="008D15E3">
            <w:r>
              <w:t>0.063</w:t>
            </w:r>
          </w:p>
        </w:tc>
      </w:tr>
      <w:tr w:rsidR="008D15E3" w14:paraId="0155F63F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5E9FB6BA" w14:textId="77777777" w:rsidR="008D15E3" w:rsidRPr="005F674F" w:rsidRDefault="008D15E3" w:rsidP="008D15E3">
            <w:r w:rsidRPr="005F674F">
              <w:t>Strained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3031F741" w14:textId="77777777" w:rsidR="008D15E3" w:rsidRPr="005F674F" w:rsidRDefault="008D15E3" w:rsidP="008D15E3">
            <w:r w:rsidRPr="005F674F">
              <w:t>1.37 (0.82 to 2.3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07E751DB" w14:textId="77777777" w:rsidR="008D15E3" w:rsidRDefault="008D15E3" w:rsidP="008D15E3">
            <w:r>
              <w:t>0.233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03BFED9" w14:textId="77777777" w:rsidR="008D15E3" w:rsidRDefault="008D15E3" w:rsidP="008D15E3"/>
        </w:tc>
        <w:tc>
          <w:tcPr>
            <w:tcW w:w="1076" w:type="dxa"/>
            <w:tcBorders>
              <w:bottom w:val="single" w:sz="4" w:space="0" w:color="auto"/>
            </w:tcBorders>
          </w:tcPr>
          <w:p w14:paraId="28AC9ED4" w14:textId="77777777" w:rsidR="008D15E3" w:rsidRDefault="008D15E3" w:rsidP="008D15E3"/>
        </w:tc>
      </w:tr>
      <w:tr w:rsidR="008D15E3" w14:paraId="4AB66325" w14:textId="77777777" w:rsidTr="00FB3229"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D49073" w14:textId="77777777" w:rsidR="008D15E3" w:rsidRPr="00351C3A" w:rsidRDefault="008D15E3" w:rsidP="008D15E3">
            <w:pPr>
              <w:rPr>
                <w:b/>
                <w:bCs/>
                <w:i/>
                <w:iCs/>
              </w:rPr>
            </w:pPr>
            <w:r w:rsidRPr="00351C3A">
              <w:rPr>
                <w:b/>
                <w:bCs/>
                <w:i/>
                <w:iCs/>
              </w:rPr>
              <w:t>Wealth quintile (reference: poorest)</w:t>
            </w:r>
          </w:p>
        </w:tc>
      </w:tr>
      <w:tr w:rsidR="008D15E3" w14:paraId="44BD6C36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</w:tcBorders>
          </w:tcPr>
          <w:p w14:paraId="52065FCD" w14:textId="77777777" w:rsidR="008D15E3" w:rsidRDefault="008D15E3" w:rsidP="008D15E3">
            <w:r>
              <w:t>Poor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99621C0" w14:textId="77777777" w:rsidR="008D15E3" w:rsidRDefault="008D15E3" w:rsidP="008D15E3">
            <w:r>
              <w:t>0.63 (0.29 to 1.38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F999A43" w14:textId="77777777" w:rsidR="008D15E3" w:rsidRDefault="008D15E3" w:rsidP="008D15E3">
            <w:r>
              <w:t>0.250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2C00289" w14:textId="77777777" w:rsidR="008D15E3" w:rsidRDefault="008D15E3" w:rsidP="008D15E3"/>
        </w:tc>
        <w:tc>
          <w:tcPr>
            <w:tcW w:w="1076" w:type="dxa"/>
            <w:tcBorders>
              <w:top w:val="single" w:sz="4" w:space="0" w:color="auto"/>
            </w:tcBorders>
          </w:tcPr>
          <w:p w14:paraId="4B2E27E5" w14:textId="77777777" w:rsidR="008D15E3" w:rsidRDefault="008D15E3" w:rsidP="008D15E3"/>
        </w:tc>
      </w:tr>
      <w:tr w:rsidR="008D15E3" w14:paraId="1A5D1CC0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31ED1C4C" w14:textId="77777777" w:rsidR="008D15E3" w:rsidRDefault="008D15E3" w:rsidP="008D15E3">
            <w:r>
              <w:t>Middle</w:t>
            </w:r>
          </w:p>
        </w:tc>
        <w:tc>
          <w:tcPr>
            <w:tcW w:w="1869" w:type="dxa"/>
          </w:tcPr>
          <w:p w14:paraId="706370CA" w14:textId="77777777" w:rsidR="008D15E3" w:rsidRDefault="008D15E3" w:rsidP="008D15E3">
            <w:r>
              <w:t>0.69 (0.28 to 1.68)</w:t>
            </w:r>
          </w:p>
        </w:tc>
        <w:tc>
          <w:tcPr>
            <w:tcW w:w="1269" w:type="dxa"/>
          </w:tcPr>
          <w:p w14:paraId="31EAE5C7" w14:textId="77777777" w:rsidR="008D15E3" w:rsidRDefault="008D15E3" w:rsidP="008D15E3">
            <w:r>
              <w:t>0.414</w:t>
            </w:r>
          </w:p>
        </w:tc>
        <w:tc>
          <w:tcPr>
            <w:tcW w:w="1896" w:type="dxa"/>
          </w:tcPr>
          <w:p w14:paraId="1B7DC874" w14:textId="77777777" w:rsidR="008D15E3" w:rsidRDefault="008D15E3" w:rsidP="008D15E3"/>
        </w:tc>
        <w:tc>
          <w:tcPr>
            <w:tcW w:w="1076" w:type="dxa"/>
          </w:tcPr>
          <w:p w14:paraId="437FD6B8" w14:textId="77777777" w:rsidR="008D15E3" w:rsidRDefault="008D15E3" w:rsidP="008D15E3"/>
        </w:tc>
      </w:tr>
      <w:tr w:rsidR="008D15E3" w14:paraId="7BCD79C4" w14:textId="77777777" w:rsidTr="00FB3229">
        <w:trPr>
          <w:gridAfter w:val="1"/>
          <w:wAfter w:w="24" w:type="dxa"/>
        </w:trPr>
        <w:tc>
          <w:tcPr>
            <w:tcW w:w="2951" w:type="dxa"/>
          </w:tcPr>
          <w:p w14:paraId="0124A54E" w14:textId="77777777" w:rsidR="008D15E3" w:rsidRDefault="008D15E3" w:rsidP="008D15E3">
            <w:r>
              <w:t>Rich</w:t>
            </w:r>
          </w:p>
        </w:tc>
        <w:tc>
          <w:tcPr>
            <w:tcW w:w="1869" w:type="dxa"/>
          </w:tcPr>
          <w:p w14:paraId="75E6539C" w14:textId="77777777" w:rsidR="008D15E3" w:rsidRDefault="008D15E3" w:rsidP="008D15E3">
            <w:r>
              <w:t>0.61 (0.27 to 1.36)</w:t>
            </w:r>
          </w:p>
        </w:tc>
        <w:tc>
          <w:tcPr>
            <w:tcW w:w="1269" w:type="dxa"/>
          </w:tcPr>
          <w:p w14:paraId="2022834F" w14:textId="77777777" w:rsidR="008D15E3" w:rsidRDefault="008D15E3" w:rsidP="008D15E3">
            <w:r>
              <w:t>0.225</w:t>
            </w:r>
          </w:p>
        </w:tc>
        <w:tc>
          <w:tcPr>
            <w:tcW w:w="1896" w:type="dxa"/>
          </w:tcPr>
          <w:p w14:paraId="67142179" w14:textId="77777777" w:rsidR="008D15E3" w:rsidRDefault="008D15E3" w:rsidP="008D15E3"/>
        </w:tc>
        <w:tc>
          <w:tcPr>
            <w:tcW w:w="1076" w:type="dxa"/>
          </w:tcPr>
          <w:p w14:paraId="0A550C81" w14:textId="77777777" w:rsidR="008D15E3" w:rsidRDefault="008D15E3" w:rsidP="008D15E3"/>
        </w:tc>
      </w:tr>
      <w:tr w:rsidR="008D15E3" w14:paraId="775704B2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bottom w:val="single" w:sz="4" w:space="0" w:color="auto"/>
            </w:tcBorders>
          </w:tcPr>
          <w:p w14:paraId="14C54A4B" w14:textId="77777777" w:rsidR="008D15E3" w:rsidRDefault="008D15E3" w:rsidP="008D15E3">
            <w:r>
              <w:t>Richest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6FBFDCE9" w14:textId="77777777" w:rsidR="008D15E3" w:rsidRDefault="008D15E3" w:rsidP="008D15E3">
            <w:r>
              <w:t>0.60 (0.25 to 1.4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E8AC34B" w14:textId="77777777" w:rsidR="008D15E3" w:rsidRDefault="008D15E3" w:rsidP="008D15E3">
            <w:r>
              <w:t>0.24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C72D669" w14:textId="77777777" w:rsidR="008D15E3" w:rsidRDefault="008D15E3" w:rsidP="008D15E3"/>
        </w:tc>
        <w:tc>
          <w:tcPr>
            <w:tcW w:w="1076" w:type="dxa"/>
            <w:tcBorders>
              <w:bottom w:val="single" w:sz="4" w:space="0" w:color="auto"/>
            </w:tcBorders>
          </w:tcPr>
          <w:p w14:paraId="7C983C87" w14:textId="77777777" w:rsidR="008D15E3" w:rsidRDefault="008D15E3" w:rsidP="008D15E3"/>
        </w:tc>
      </w:tr>
      <w:tr w:rsidR="008D15E3" w14:paraId="7736826B" w14:textId="77777777" w:rsidTr="00FB3229">
        <w:trPr>
          <w:gridAfter w:val="1"/>
          <w:wAfter w:w="24" w:type="dxa"/>
        </w:trPr>
        <w:tc>
          <w:tcPr>
            <w:tcW w:w="2951" w:type="dxa"/>
            <w:tcBorders>
              <w:top w:val="single" w:sz="4" w:space="0" w:color="auto"/>
              <w:bottom w:val="double" w:sz="4" w:space="0" w:color="auto"/>
            </w:tcBorders>
          </w:tcPr>
          <w:p w14:paraId="605C1207" w14:textId="77777777" w:rsidR="008D15E3" w:rsidRPr="00391689" w:rsidRDefault="008D15E3" w:rsidP="008D15E3">
            <w:r w:rsidRPr="00EE193C">
              <w:t xml:space="preserve">Rainfall in preceding 10 days </w:t>
            </w:r>
            <w:r w:rsidRPr="00EE193C">
              <w:rPr>
                <w:rFonts w:cstheme="minorHAnsi"/>
              </w:rPr>
              <w:t>(&gt;=50mm)</w:t>
            </w:r>
          </w:p>
        </w:tc>
        <w:tc>
          <w:tcPr>
            <w:tcW w:w="1869" w:type="dxa"/>
            <w:tcBorders>
              <w:top w:val="single" w:sz="4" w:space="0" w:color="auto"/>
              <w:bottom w:val="double" w:sz="4" w:space="0" w:color="auto"/>
            </w:tcBorders>
          </w:tcPr>
          <w:p w14:paraId="472C9000" w14:textId="77777777" w:rsidR="008D15E3" w:rsidRDefault="008D15E3" w:rsidP="008D15E3">
            <w:r>
              <w:t>1.012 (1.003 to 1.021)</w:t>
            </w:r>
          </w:p>
        </w:tc>
        <w:tc>
          <w:tcPr>
            <w:tcW w:w="1269" w:type="dxa"/>
            <w:tcBorders>
              <w:top w:val="single" w:sz="4" w:space="0" w:color="auto"/>
              <w:bottom w:val="double" w:sz="4" w:space="0" w:color="auto"/>
            </w:tcBorders>
          </w:tcPr>
          <w:p w14:paraId="139D3AB3" w14:textId="38BE61AD" w:rsidR="008D15E3" w:rsidRDefault="008D15E3" w:rsidP="008D15E3">
            <w:r>
              <w:t>0.008**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11E1B1AF" w14:textId="77777777" w:rsidR="008D15E3" w:rsidRDefault="008D15E3" w:rsidP="008D15E3">
            <w:r>
              <w:t>1.012 (1.001 to 1.023)</w:t>
            </w:r>
          </w:p>
        </w:tc>
        <w:tc>
          <w:tcPr>
            <w:tcW w:w="1076" w:type="dxa"/>
            <w:tcBorders>
              <w:top w:val="single" w:sz="4" w:space="0" w:color="auto"/>
              <w:bottom w:val="double" w:sz="4" w:space="0" w:color="auto"/>
            </w:tcBorders>
          </w:tcPr>
          <w:p w14:paraId="1A6A3316" w14:textId="3187907A" w:rsidR="008D15E3" w:rsidRDefault="008D15E3" w:rsidP="008D15E3">
            <w:r>
              <w:t>0.032*</w:t>
            </w:r>
          </w:p>
        </w:tc>
      </w:tr>
    </w:tbl>
    <w:p w14:paraId="13A2B127" w14:textId="77777777" w:rsidR="00291B99" w:rsidRPr="00291B99" w:rsidRDefault="00291B99" w:rsidP="00291B99">
      <w:r w:rsidRPr="00291B99">
        <w:t xml:space="preserve">* = significant at the 0.05 level / ** = significant  at the 0.01 level </w:t>
      </w:r>
    </w:p>
    <w:p w14:paraId="69B85EE3" w14:textId="77777777" w:rsidR="0086451A" w:rsidRDefault="0086451A"/>
    <w:sectPr w:rsidR="0086451A" w:rsidSect="00F727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20"/>
    <w:rsid w:val="00063977"/>
    <w:rsid w:val="00291B99"/>
    <w:rsid w:val="003163A1"/>
    <w:rsid w:val="00331641"/>
    <w:rsid w:val="00351C3A"/>
    <w:rsid w:val="0037340A"/>
    <w:rsid w:val="00374448"/>
    <w:rsid w:val="0038163C"/>
    <w:rsid w:val="003D2077"/>
    <w:rsid w:val="00412978"/>
    <w:rsid w:val="0042414B"/>
    <w:rsid w:val="00455287"/>
    <w:rsid w:val="00490139"/>
    <w:rsid w:val="004A1327"/>
    <w:rsid w:val="004F6B08"/>
    <w:rsid w:val="00551DCD"/>
    <w:rsid w:val="005C1B89"/>
    <w:rsid w:val="00651809"/>
    <w:rsid w:val="006E2728"/>
    <w:rsid w:val="007C5614"/>
    <w:rsid w:val="007D77E0"/>
    <w:rsid w:val="008036CC"/>
    <w:rsid w:val="0086451A"/>
    <w:rsid w:val="008675A8"/>
    <w:rsid w:val="008D15E3"/>
    <w:rsid w:val="00945920"/>
    <w:rsid w:val="009F6007"/>
    <w:rsid w:val="00A42D8F"/>
    <w:rsid w:val="00A941E6"/>
    <w:rsid w:val="00D01001"/>
    <w:rsid w:val="00E26716"/>
    <w:rsid w:val="00F727DC"/>
    <w:rsid w:val="00FA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7D3EC"/>
  <w15:chartTrackingRefBased/>
  <w15:docId w15:val="{7449FE9E-142A-934E-847B-E595F34AF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920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9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592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uiPriority w:val="39"/>
    <w:rsid w:val="00945920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46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mes Da Silva</dc:creator>
  <cp:keywords/>
  <dc:description/>
  <cp:lastModifiedBy>Diogo Gomes Da Silva</cp:lastModifiedBy>
  <cp:revision>31</cp:revision>
  <dcterms:created xsi:type="dcterms:W3CDTF">2020-03-24T11:05:00Z</dcterms:created>
  <dcterms:modified xsi:type="dcterms:W3CDTF">2020-05-17T13:32:00Z</dcterms:modified>
</cp:coreProperties>
</file>